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3302F" w14:textId="77777777" w:rsidR="004942E9" w:rsidRPr="004953DE" w:rsidRDefault="004942E9" w:rsidP="004942E9">
      <w:pPr>
        <w:spacing w:line="360" w:lineRule="auto"/>
        <w:rPr>
          <w:rFonts w:ascii="Arial" w:hAnsi="Arial" w:cs="Arial"/>
          <w:b/>
          <w:bCs/>
        </w:rPr>
      </w:pPr>
      <w:r w:rsidRPr="002A7BF5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</w:t>
      </w:r>
      <w:r w:rsidRPr="002A7BF5">
        <w:rPr>
          <w:rFonts w:ascii="Arial" w:hAnsi="Arial" w:cs="Arial"/>
          <w:b/>
          <w:bCs/>
        </w:rPr>
        <w:t>1: Antibodies used</w:t>
      </w:r>
    </w:p>
    <w:tbl>
      <w:tblPr>
        <w:tblStyle w:val="GridTable4"/>
        <w:tblW w:w="9350" w:type="dxa"/>
        <w:tblLayout w:type="fixed"/>
        <w:tblLook w:val="04A0" w:firstRow="1" w:lastRow="0" w:firstColumn="1" w:lastColumn="0" w:noHBand="0" w:noVBand="1"/>
      </w:tblPr>
      <w:tblGrid>
        <w:gridCol w:w="1525"/>
        <w:gridCol w:w="1350"/>
        <w:gridCol w:w="1170"/>
        <w:gridCol w:w="1260"/>
        <w:gridCol w:w="1440"/>
        <w:gridCol w:w="1170"/>
        <w:gridCol w:w="1435"/>
      </w:tblGrid>
      <w:tr w:rsidR="004942E9" w:rsidRPr="00CB58B4" w14:paraId="42DE4473" w14:textId="77777777" w:rsidTr="00D65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hideMark/>
          </w:tcPr>
          <w:p w14:paraId="610C5702" w14:textId="77777777" w:rsidR="004942E9" w:rsidRPr="00CB58B4" w:rsidRDefault="004942E9" w:rsidP="00D653B6">
            <w:pPr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FFFFFF"/>
                <w:sz w:val="18"/>
                <w:szCs w:val="18"/>
              </w:rPr>
              <w:t>Target</w:t>
            </w:r>
          </w:p>
        </w:tc>
        <w:tc>
          <w:tcPr>
            <w:tcW w:w="1350" w:type="dxa"/>
            <w:hideMark/>
          </w:tcPr>
          <w:p w14:paraId="3172E30F" w14:textId="77777777" w:rsidR="004942E9" w:rsidRPr="00CB58B4" w:rsidRDefault="004942E9" w:rsidP="00D653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FFFFFF"/>
                <w:sz w:val="18"/>
                <w:szCs w:val="18"/>
              </w:rPr>
              <w:t>Clone</w:t>
            </w:r>
          </w:p>
        </w:tc>
        <w:tc>
          <w:tcPr>
            <w:tcW w:w="1170" w:type="dxa"/>
            <w:hideMark/>
          </w:tcPr>
          <w:p w14:paraId="1F7D8F8B" w14:textId="77777777" w:rsidR="004942E9" w:rsidRPr="00CB58B4" w:rsidRDefault="004942E9" w:rsidP="00D653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FFFFFF"/>
                <w:sz w:val="18"/>
                <w:szCs w:val="18"/>
              </w:rPr>
              <w:t>Source</w:t>
            </w:r>
          </w:p>
        </w:tc>
        <w:tc>
          <w:tcPr>
            <w:tcW w:w="1260" w:type="dxa"/>
            <w:hideMark/>
          </w:tcPr>
          <w:p w14:paraId="2EF879D9" w14:textId="77777777" w:rsidR="004942E9" w:rsidRPr="00CB58B4" w:rsidRDefault="004942E9" w:rsidP="00D653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FFFFFF"/>
                <w:sz w:val="18"/>
                <w:szCs w:val="18"/>
              </w:rPr>
              <w:t>Identifier</w:t>
            </w:r>
          </w:p>
        </w:tc>
        <w:tc>
          <w:tcPr>
            <w:tcW w:w="1440" w:type="dxa"/>
          </w:tcPr>
          <w:p w14:paraId="0D675612" w14:textId="77777777" w:rsidR="004942E9" w:rsidRPr="00CB58B4" w:rsidRDefault="004942E9" w:rsidP="00D653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FFFFFF"/>
                <w:sz w:val="18"/>
                <w:szCs w:val="18"/>
              </w:rPr>
              <w:t>RRID</w:t>
            </w:r>
          </w:p>
        </w:tc>
        <w:tc>
          <w:tcPr>
            <w:tcW w:w="1170" w:type="dxa"/>
            <w:hideMark/>
          </w:tcPr>
          <w:p w14:paraId="505DBB04" w14:textId="77777777" w:rsidR="004942E9" w:rsidRPr="00CB58B4" w:rsidRDefault="004942E9" w:rsidP="00D653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16"/>
                <w:szCs w:val="16"/>
              </w:rPr>
            </w:pPr>
            <w:r w:rsidRPr="00CB58B4">
              <w:rPr>
                <w:rFonts w:ascii="Arial" w:hAnsi="Arial" w:cs="Arial"/>
                <w:color w:val="FFFFFF"/>
                <w:sz w:val="16"/>
                <w:szCs w:val="16"/>
              </w:rPr>
              <w:t>Application</w:t>
            </w:r>
          </w:p>
        </w:tc>
        <w:tc>
          <w:tcPr>
            <w:tcW w:w="1435" w:type="dxa"/>
            <w:hideMark/>
          </w:tcPr>
          <w:p w14:paraId="36DC776C" w14:textId="77777777" w:rsidR="004942E9" w:rsidRPr="00CB58B4" w:rsidRDefault="004942E9" w:rsidP="00D653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16"/>
                <w:szCs w:val="16"/>
              </w:rPr>
            </w:pPr>
            <w:r w:rsidRPr="00CB58B4">
              <w:rPr>
                <w:rFonts w:ascii="Arial" w:hAnsi="Arial" w:cs="Arial"/>
                <w:color w:val="FFFFFF"/>
                <w:sz w:val="16"/>
                <w:szCs w:val="16"/>
              </w:rPr>
              <w:t>Concentration</w:t>
            </w:r>
          </w:p>
        </w:tc>
      </w:tr>
      <w:tr w:rsidR="00CF6216" w:rsidRPr="00CB58B4" w14:paraId="76AF24DC" w14:textId="77777777" w:rsidTr="00CF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3F4BDED" w14:textId="499FE1C8" w:rsidR="00CF6216" w:rsidRPr="00CB58B4" w:rsidRDefault="00CF6216" w:rsidP="00D653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Symbol" w:eastAsia="Symbol" w:hAnsi="Symbol" w:cs="Symbol"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Symbol" w:hAnsi="Arial" w:cs="Arial"/>
                <w:color w:val="000000"/>
                <w:sz w:val="18"/>
                <w:szCs w:val="18"/>
              </w:rPr>
              <w:t>-Internexin</w:t>
            </w:r>
          </w:p>
        </w:tc>
        <w:tc>
          <w:tcPr>
            <w:tcW w:w="1350" w:type="dxa"/>
          </w:tcPr>
          <w:p w14:paraId="3F27183F" w14:textId="15A5A3BB" w:rsidR="00CF6216" w:rsidRPr="00CB58B4" w:rsidRDefault="00CF6216" w:rsidP="00D65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b polyclonal</w:t>
            </w:r>
          </w:p>
        </w:tc>
        <w:tc>
          <w:tcPr>
            <w:tcW w:w="1170" w:type="dxa"/>
          </w:tcPr>
          <w:p w14:paraId="59D9F8FC" w14:textId="0E86E9E5" w:rsidR="00CF6216" w:rsidRPr="00CB58B4" w:rsidRDefault="00CF6216" w:rsidP="00D65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vus</w:t>
            </w:r>
          </w:p>
        </w:tc>
        <w:tc>
          <w:tcPr>
            <w:tcW w:w="1260" w:type="dxa"/>
          </w:tcPr>
          <w:p w14:paraId="1A31BC0F" w14:textId="68C7A911" w:rsidR="00CF6216" w:rsidRPr="00CB58B4" w:rsidRDefault="00CF6216" w:rsidP="00D65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B300-139</w:t>
            </w:r>
          </w:p>
        </w:tc>
        <w:tc>
          <w:tcPr>
            <w:tcW w:w="1440" w:type="dxa"/>
          </w:tcPr>
          <w:p w14:paraId="01083D21" w14:textId="4EADD7D4" w:rsidR="00CF6216" w:rsidRPr="00CB58B4" w:rsidRDefault="00CF6216" w:rsidP="00D65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_10001006</w:t>
            </w:r>
          </w:p>
        </w:tc>
        <w:tc>
          <w:tcPr>
            <w:tcW w:w="1170" w:type="dxa"/>
          </w:tcPr>
          <w:p w14:paraId="341DDEE0" w14:textId="7E3DB402" w:rsidR="00CF6216" w:rsidRPr="00CB58B4" w:rsidRDefault="00CF6216" w:rsidP="00D65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435" w:type="dxa"/>
          </w:tcPr>
          <w:p w14:paraId="78FC0094" w14:textId="202FA252" w:rsidR="00CF6216" w:rsidRPr="00CB58B4" w:rsidRDefault="00CF6216" w:rsidP="00D653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:1000</w:t>
            </w:r>
          </w:p>
        </w:tc>
      </w:tr>
      <w:tr w:rsidR="00CF6216" w:rsidRPr="00CB58B4" w14:paraId="3809C3C7" w14:textId="77777777" w:rsidTr="00C56F1E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8261484" w14:textId="78D5850F" w:rsidR="00CF6216" w:rsidRPr="00C56F1E" w:rsidRDefault="00CF6216" w:rsidP="00D653B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Symbol" w:eastAsia="Symbol" w:hAnsi="Symbol" w:cs="Symbol"/>
                <w:color w:val="000000"/>
                <w:sz w:val="18"/>
                <w:szCs w:val="18"/>
              </w:rPr>
              <w:t>a</w:t>
            </w:r>
            <w:r>
              <w:rPr>
                <w:rFonts w:ascii="Symbol" w:eastAsia="Symbol" w:hAnsi="Symbol" w:cs="Symbol"/>
                <w:color w:val="000000"/>
                <w:sz w:val="18"/>
                <w:szCs w:val="18"/>
              </w:rPr>
              <w:t>II</w:t>
            </w: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pectrin</w:t>
            </w:r>
          </w:p>
        </w:tc>
        <w:tc>
          <w:tcPr>
            <w:tcW w:w="1350" w:type="dxa"/>
          </w:tcPr>
          <w:p w14:paraId="27EDEAE4" w14:textId="6FAF761F" w:rsidR="00CF6216" w:rsidRPr="00CB58B4" w:rsidRDefault="00CF6216" w:rsidP="00D65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3D7</w:t>
            </w:r>
          </w:p>
        </w:tc>
        <w:tc>
          <w:tcPr>
            <w:tcW w:w="1170" w:type="dxa"/>
          </w:tcPr>
          <w:p w14:paraId="6D58E59F" w14:textId="515ABB42" w:rsidR="00CF6216" w:rsidRPr="00CB58B4" w:rsidRDefault="00CF6216" w:rsidP="00D65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Novus</w:t>
            </w:r>
          </w:p>
        </w:tc>
        <w:tc>
          <w:tcPr>
            <w:tcW w:w="1260" w:type="dxa"/>
          </w:tcPr>
          <w:p w14:paraId="066DF8D4" w14:textId="35EDA6E6" w:rsidR="00CF6216" w:rsidRPr="00CB58B4" w:rsidRDefault="00CF6216" w:rsidP="00D65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NBP1-92689</w:t>
            </w:r>
          </w:p>
        </w:tc>
        <w:tc>
          <w:tcPr>
            <w:tcW w:w="1440" w:type="dxa"/>
          </w:tcPr>
          <w:p w14:paraId="43EF9E6E" w14:textId="236CBA6A" w:rsidR="00CF6216" w:rsidRPr="00CB58B4" w:rsidRDefault="00CF6216" w:rsidP="00D65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8B4">
              <w:rPr>
                <w:rFonts w:ascii="Arial" w:hAnsi="Arial" w:cs="Arial"/>
                <w:sz w:val="18"/>
                <w:szCs w:val="18"/>
              </w:rPr>
              <w:t>AB_11031596</w:t>
            </w:r>
          </w:p>
        </w:tc>
        <w:tc>
          <w:tcPr>
            <w:tcW w:w="1170" w:type="dxa"/>
          </w:tcPr>
          <w:p w14:paraId="5A9DAB64" w14:textId="0EF8397F" w:rsidR="00CF6216" w:rsidRPr="00CB58B4" w:rsidRDefault="00CF6216" w:rsidP="00D65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435" w:type="dxa"/>
          </w:tcPr>
          <w:p w14:paraId="6DC4F577" w14:textId="37B72E11" w:rsidR="00CF6216" w:rsidRPr="00CB58B4" w:rsidRDefault="00CF6216" w:rsidP="00D653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1:500</w:t>
            </w:r>
          </w:p>
        </w:tc>
      </w:tr>
      <w:tr w:rsidR="00CF6216" w:rsidRPr="00CB58B4" w14:paraId="6123F5C9" w14:textId="77777777" w:rsidTr="00C56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69A87259" w14:textId="05C3A071" w:rsidR="00CF6216" w:rsidRPr="00CB58B4" w:rsidRDefault="00CF6216" w:rsidP="00CF62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Axonal neurofilaments</w:t>
            </w:r>
          </w:p>
        </w:tc>
        <w:tc>
          <w:tcPr>
            <w:tcW w:w="1350" w:type="dxa"/>
          </w:tcPr>
          <w:p w14:paraId="7E379DFD" w14:textId="2D115915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SMI312</w:t>
            </w:r>
          </w:p>
        </w:tc>
        <w:tc>
          <w:tcPr>
            <w:tcW w:w="1170" w:type="dxa"/>
          </w:tcPr>
          <w:p w14:paraId="36B4F510" w14:textId="63C10371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260" w:type="dxa"/>
          </w:tcPr>
          <w:p w14:paraId="572A2DEB" w14:textId="734A1345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837904</w:t>
            </w:r>
          </w:p>
        </w:tc>
        <w:tc>
          <w:tcPr>
            <w:tcW w:w="1440" w:type="dxa"/>
          </w:tcPr>
          <w:p w14:paraId="083078AD" w14:textId="475BE079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8B4">
              <w:rPr>
                <w:rFonts w:ascii="Arial" w:hAnsi="Arial" w:cs="Arial"/>
                <w:sz w:val="18"/>
                <w:szCs w:val="18"/>
              </w:rPr>
              <w:t>AB_2566782</w:t>
            </w:r>
          </w:p>
        </w:tc>
        <w:tc>
          <w:tcPr>
            <w:tcW w:w="1170" w:type="dxa"/>
          </w:tcPr>
          <w:p w14:paraId="46923254" w14:textId="0C9E56DA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435" w:type="dxa"/>
          </w:tcPr>
          <w:p w14:paraId="71A1A42B" w14:textId="2D291262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1:2000</w:t>
            </w:r>
          </w:p>
        </w:tc>
      </w:tr>
      <w:tr w:rsidR="00CF6216" w:rsidRPr="00CB58B4" w14:paraId="71FFE1AD" w14:textId="77777777" w:rsidTr="00D653B6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hideMark/>
          </w:tcPr>
          <w:p w14:paraId="3B991D13" w14:textId="3EDE34A8" w:rsidR="00CF6216" w:rsidRPr="00CB58B4" w:rsidRDefault="00CF6216" w:rsidP="00CF62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MAP2</w:t>
            </w:r>
          </w:p>
        </w:tc>
        <w:tc>
          <w:tcPr>
            <w:tcW w:w="1350" w:type="dxa"/>
            <w:hideMark/>
          </w:tcPr>
          <w:p w14:paraId="7BFD41CF" w14:textId="50309088" w:rsidR="00CF6216" w:rsidRPr="00CB58B4" w:rsidRDefault="00CF6216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Chk polyclonal</w:t>
            </w:r>
          </w:p>
        </w:tc>
        <w:tc>
          <w:tcPr>
            <w:tcW w:w="1170" w:type="dxa"/>
            <w:hideMark/>
          </w:tcPr>
          <w:p w14:paraId="3DD28F38" w14:textId="2447CDFA" w:rsidR="00CF6216" w:rsidRPr="00CB58B4" w:rsidRDefault="00CF6216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1260" w:type="dxa"/>
            <w:hideMark/>
          </w:tcPr>
          <w:p w14:paraId="51CD3C45" w14:textId="6206D81B" w:rsidR="00CF6216" w:rsidRPr="00CB58B4" w:rsidRDefault="00CF6216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ab5392</w:t>
            </w:r>
          </w:p>
        </w:tc>
        <w:tc>
          <w:tcPr>
            <w:tcW w:w="1440" w:type="dxa"/>
          </w:tcPr>
          <w:p w14:paraId="498E169B" w14:textId="20776B76" w:rsidR="00CF6216" w:rsidRPr="00CB58B4" w:rsidRDefault="00CF6216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8B4">
              <w:rPr>
                <w:rFonts w:ascii="Arial" w:hAnsi="Arial" w:cs="Arial"/>
                <w:sz w:val="18"/>
                <w:szCs w:val="18"/>
              </w:rPr>
              <w:t>AB_2138153</w:t>
            </w:r>
          </w:p>
        </w:tc>
        <w:tc>
          <w:tcPr>
            <w:tcW w:w="1170" w:type="dxa"/>
            <w:hideMark/>
          </w:tcPr>
          <w:p w14:paraId="6B061598" w14:textId="7501582C" w:rsidR="00CF6216" w:rsidRPr="00CB58B4" w:rsidRDefault="00CF6216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435" w:type="dxa"/>
            <w:hideMark/>
          </w:tcPr>
          <w:p w14:paraId="63774787" w14:textId="5B94EC88" w:rsidR="00CF6216" w:rsidRPr="00CB58B4" w:rsidRDefault="00CF6216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1:5000</w:t>
            </w:r>
          </w:p>
        </w:tc>
      </w:tr>
      <w:tr w:rsidR="00CF6216" w:rsidRPr="00CB58B4" w14:paraId="32659842" w14:textId="77777777" w:rsidTr="00C56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081AFAC" w14:textId="545E8EAF" w:rsidR="00CF6216" w:rsidRPr="00CB58B4" w:rsidRDefault="00CF6216" w:rsidP="00CF62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MAP2</w:t>
            </w:r>
          </w:p>
        </w:tc>
        <w:tc>
          <w:tcPr>
            <w:tcW w:w="1350" w:type="dxa"/>
          </w:tcPr>
          <w:p w14:paraId="0A3D1CD9" w14:textId="47DD2F05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Rb polyclonal</w:t>
            </w:r>
          </w:p>
        </w:tc>
        <w:tc>
          <w:tcPr>
            <w:tcW w:w="1170" w:type="dxa"/>
          </w:tcPr>
          <w:p w14:paraId="65886F9F" w14:textId="3CFB7CC6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1260" w:type="dxa"/>
          </w:tcPr>
          <w:p w14:paraId="3E2F1458" w14:textId="57ABD7A3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ab32454</w:t>
            </w:r>
          </w:p>
        </w:tc>
        <w:tc>
          <w:tcPr>
            <w:tcW w:w="1440" w:type="dxa"/>
          </w:tcPr>
          <w:p w14:paraId="2F2C5394" w14:textId="1D5FFE09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8B4">
              <w:rPr>
                <w:rFonts w:ascii="Arial" w:hAnsi="Arial" w:cs="Arial"/>
                <w:sz w:val="18"/>
                <w:szCs w:val="18"/>
              </w:rPr>
              <w:t>AB_776174</w:t>
            </w:r>
          </w:p>
        </w:tc>
        <w:tc>
          <w:tcPr>
            <w:tcW w:w="1170" w:type="dxa"/>
          </w:tcPr>
          <w:p w14:paraId="528F25EA" w14:textId="78462028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435" w:type="dxa"/>
          </w:tcPr>
          <w:p w14:paraId="58AE50FB" w14:textId="55673B94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1:2000</w:t>
            </w:r>
          </w:p>
        </w:tc>
      </w:tr>
      <w:tr w:rsidR="00CF6216" w:rsidRPr="00CB58B4" w14:paraId="20C4779B" w14:textId="77777777" w:rsidTr="00CF6216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E8EE51A" w14:textId="77A89A42" w:rsidR="00CF6216" w:rsidRPr="00CB58B4" w:rsidRDefault="00CF6216" w:rsidP="00CF62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f-L</w:t>
            </w:r>
          </w:p>
        </w:tc>
        <w:tc>
          <w:tcPr>
            <w:tcW w:w="1350" w:type="dxa"/>
          </w:tcPr>
          <w:p w14:paraId="4AF82170" w14:textId="4B6EBAAB" w:rsidR="00CF6216" w:rsidRPr="00CB58B4" w:rsidRDefault="00CF6216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28E10</w:t>
            </w:r>
          </w:p>
        </w:tc>
        <w:tc>
          <w:tcPr>
            <w:tcW w:w="1170" w:type="dxa"/>
          </w:tcPr>
          <w:p w14:paraId="2C279D6E" w14:textId="27951F65" w:rsidR="00CF6216" w:rsidRPr="00CB58B4" w:rsidRDefault="00CF6216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6CF5357" w14:textId="3961347F" w:rsidR="00CF6216" w:rsidRPr="00CB58B4" w:rsidRDefault="00CF6216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37</w:t>
            </w:r>
          </w:p>
        </w:tc>
        <w:tc>
          <w:tcPr>
            <w:tcW w:w="1440" w:type="dxa"/>
          </w:tcPr>
          <w:p w14:paraId="5ABCE3EE" w14:textId="0156CBCD" w:rsidR="00CF6216" w:rsidRPr="00CB58B4" w:rsidRDefault="00CF6216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_</w:t>
            </w:r>
            <w:r w:rsidR="000B1A0B">
              <w:rPr>
                <w:rFonts w:ascii="Arial" w:hAnsi="Arial" w:cs="Arial"/>
                <w:sz w:val="18"/>
                <w:szCs w:val="18"/>
              </w:rPr>
              <w:t>823575</w:t>
            </w:r>
          </w:p>
        </w:tc>
        <w:tc>
          <w:tcPr>
            <w:tcW w:w="1170" w:type="dxa"/>
          </w:tcPr>
          <w:p w14:paraId="1B810B90" w14:textId="4677C3CE" w:rsidR="00CF6216" w:rsidRPr="00CB58B4" w:rsidRDefault="000B1A0B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435" w:type="dxa"/>
          </w:tcPr>
          <w:p w14:paraId="40A54E95" w14:textId="190F1CA8" w:rsidR="00CF6216" w:rsidRPr="00CB58B4" w:rsidRDefault="000B1A0B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:1000</w:t>
            </w:r>
          </w:p>
        </w:tc>
      </w:tr>
      <w:tr w:rsidR="00CF6216" w:rsidRPr="00CB58B4" w14:paraId="0E52E6C1" w14:textId="77777777" w:rsidTr="00CF62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C2D481B" w14:textId="47F46EDD" w:rsidR="00CF6216" w:rsidRPr="00CB58B4" w:rsidRDefault="00CF6216" w:rsidP="00CF62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Nf-M</w:t>
            </w:r>
          </w:p>
        </w:tc>
        <w:tc>
          <w:tcPr>
            <w:tcW w:w="1350" w:type="dxa"/>
          </w:tcPr>
          <w:p w14:paraId="603402A2" w14:textId="074DEF67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Rb polyclonal</w:t>
            </w:r>
          </w:p>
        </w:tc>
        <w:tc>
          <w:tcPr>
            <w:tcW w:w="1170" w:type="dxa"/>
          </w:tcPr>
          <w:p w14:paraId="4655DDFD" w14:textId="53E5F119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260" w:type="dxa"/>
          </w:tcPr>
          <w:p w14:paraId="67320448" w14:textId="375F2C24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841001</w:t>
            </w:r>
          </w:p>
        </w:tc>
        <w:tc>
          <w:tcPr>
            <w:tcW w:w="1440" w:type="dxa"/>
          </w:tcPr>
          <w:p w14:paraId="04DB220A" w14:textId="592D35AC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8B4">
              <w:rPr>
                <w:rFonts w:ascii="Arial" w:hAnsi="Arial" w:cs="Arial"/>
                <w:sz w:val="18"/>
                <w:szCs w:val="18"/>
              </w:rPr>
              <w:t>AB_2565457</w:t>
            </w:r>
          </w:p>
        </w:tc>
        <w:tc>
          <w:tcPr>
            <w:tcW w:w="1170" w:type="dxa"/>
          </w:tcPr>
          <w:p w14:paraId="65B591FA" w14:textId="3670E419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435" w:type="dxa"/>
          </w:tcPr>
          <w:p w14:paraId="01AE1471" w14:textId="23EB5A0B" w:rsidR="00CF6216" w:rsidRPr="00CB58B4" w:rsidRDefault="00CF6216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1:500</w:t>
            </w:r>
          </w:p>
        </w:tc>
      </w:tr>
      <w:tr w:rsidR="00CF6216" w:rsidRPr="00CB58B4" w14:paraId="4397C823" w14:textId="77777777" w:rsidTr="00D653B6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hideMark/>
          </w:tcPr>
          <w:p w14:paraId="1D6B3A55" w14:textId="2BDB11BA" w:rsidR="00CF6216" w:rsidRPr="00CB58B4" w:rsidRDefault="00CF6216" w:rsidP="00CF62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SARM1</w:t>
            </w:r>
          </w:p>
        </w:tc>
        <w:tc>
          <w:tcPr>
            <w:tcW w:w="1350" w:type="dxa"/>
            <w:hideMark/>
          </w:tcPr>
          <w:p w14:paraId="35A98C8C" w14:textId="59872E62" w:rsidR="00CF6216" w:rsidRPr="00CB58B4" w:rsidRDefault="00CF6216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W16079A</w:t>
            </w:r>
          </w:p>
        </w:tc>
        <w:tc>
          <w:tcPr>
            <w:tcW w:w="1170" w:type="dxa"/>
            <w:hideMark/>
          </w:tcPr>
          <w:p w14:paraId="44819D24" w14:textId="747F445E" w:rsidR="00CF6216" w:rsidRPr="00CB58B4" w:rsidRDefault="00CF6216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260" w:type="dxa"/>
            <w:hideMark/>
          </w:tcPr>
          <w:p w14:paraId="3B765674" w14:textId="1F9B2FCC" w:rsidR="00CF6216" w:rsidRPr="00CB58B4" w:rsidRDefault="00CF6216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696602</w:t>
            </w:r>
          </w:p>
        </w:tc>
        <w:tc>
          <w:tcPr>
            <w:tcW w:w="1440" w:type="dxa"/>
          </w:tcPr>
          <w:p w14:paraId="45DF7AF4" w14:textId="5A2B5E16" w:rsidR="00CF6216" w:rsidRPr="00CB58B4" w:rsidRDefault="00CF6216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8B4">
              <w:rPr>
                <w:rFonts w:ascii="Arial" w:hAnsi="Arial" w:cs="Arial"/>
                <w:sz w:val="18"/>
                <w:szCs w:val="18"/>
              </w:rPr>
              <w:t>AB_2687069</w:t>
            </w:r>
          </w:p>
        </w:tc>
        <w:tc>
          <w:tcPr>
            <w:tcW w:w="1170" w:type="dxa"/>
            <w:hideMark/>
          </w:tcPr>
          <w:p w14:paraId="297CC22D" w14:textId="47A1E00F" w:rsidR="00CF6216" w:rsidRPr="00CB58B4" w:rsidRDefault="00CF6216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435" w:type="dxa"/>
            <w:hideMark/>
          </w:tcPr>
          <w:p w14:paraId="32320287" w14:textId="0F97687A" w:rsidR="00CF6216" w:rsidRPr="00CB58B4" w:rsidRDefault="00CF6216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1:100</w:t>
            </w:r>
          </w:p>
        </w:tc>
      </w:tr>
      <w:tr w:rsidR="000B1A0B" w:rsidRPr="00CB58B4" w14:paraId="4E40555C" w14:textId="77777777" w:rsidTr="000B1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0E5D16A" w14:textId="272A5207" w:rsidR="000B1A0B" w:rsidRPr="00CB58B4" w:rsidRDefault="000B1A0B" w:rsidP="00CF62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Specific species</w:t>
            </w:r>
          </w:p>
        </w:tc>
        <w:tc>
          <w:tcPr>
            <w:tcW w:w="1350" w:type="dxa"/>
          </w:tcPr>
          <w:p w14:paraId="7B9F9C28" w14:textId="1D999ABB" w:rsidR="000B1A0B" w:rsidRPr="00CB58B4" w:rsidRDefault="000B1A0B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Various</w:t>
            </w:r>
          </w:p>
        </w:tc>
        <w:tc>
          <w:tcPr>
            <w:tcW w:w="1170" w:type="dxa"/>
          </w:tcPr>
          <w:p w14:paraId="3536A3C4" w14:textId="28D1C227" w:rsidR="000B1A0B" w:rsidRPr="00CB58B4" w:rsidRDefault="000B1A0B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1260" w:type="dxa"/>
          </w:tcPr>
          <w:p w14:paraId="0C356C26" w14:textId="12121592" w:rsidR="000B1A0B" w:rsidRPr="00CB58B4" w:rsidRDefault="000B1A0B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Secondary antibodies conjugated with Alexa Fluor dyes</w:t>
            </w:r>
          </w:p>
        </w:tc>
        <w:tc>
          <w:tcPr>
            <w:tcW w:w="1440" w:type="dxa"/>
          </w:tcPr>
          <w:p w14:paraId="7882AE64" w14:textId="5AD23121" w:rsidR="000B1A0B" w:rsidRPr="00CB58B4" w:rsidRDefault="000B1A0B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8B4">
              <w:rPr>
                <w:rFonts w:ascii="Arial" w:hAnsi="Arial" w:cs="Arial"/>
                <w:sz w:val="18"/>
                <w:szCs w:val="18"/>
              </w:rPr>
              <w:t>Various</w:t>
            </w:r>
          </w:p>
        </w:tc>
        <w:tc>
          <w:tcPr>
            <w:tcW w:w="1170" w:type="dxa"/>
          </w:tcPr>
          <w:p w14:paraId="48692232" w14:textId="4CB3B231" w:rsidR="000B1A0B" w:rsidRPr="00CB58B4" w:rsidRDefault="000B1A0B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ICC</w:t>
            </w:r>
          </w:p>
        </w:tc>
        <w:tc>
          <w:tcPr>
            <w:tcW w:w="1435" w:type="dxa"/>
          </w:tcPr>
          <w:p w14:paraId="0451B95A" w14:textId="24C7D2E0" w:rsidR="000B1A0B" w:rsidRPr="00CB58B4" w:rsidRDefault="000B1A0B" w:rsidP="00CF62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1:1000</w:t>
            </w:r>
          </w:p>
        </w:tc>
      </w:tr>
      <w:tr w:rsidR="000B1A0B" w:rsidRPr="00CB58B4" w14:paraId="65A21DC1" w14:textId="77777777" w:rsidTr="00C56F1E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51795F2" w14:textId="46CAB7A9" w:rsidR="000B1A0B" w:rsidRPr="00CB58B4" w:rsidRDefault="000B1A0B" w:rsidP="00CF621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Symbol" w:eastAsia="Symbol" w:hAnsi="Symbol" w:cs="Symbol"/>
                <w:color w:val="000000"/>
                <w:sz w:val="18"/>
                <w:szCs w:val="18"/>
              </w:rPr>
              <w:t>a</w:t>
            </w:r>
            <w:r>
              <w:rPr>
                <w:rFonts w:ascii="Arial" w:eastAsia="Symbol" w:hAnsi="Arial" w:cs="Arial"/>
                <w:color w:val="000000"/>
                <w:sz w:val="18"/>
                <w:szCs w:val="18"/>
              </w:rPr>
              <w:t>-Internexin</w:t>
            </w:r>
          </w:p>
        </w:tc>
        <w:tc>
          <w:tcPr>
            <w:tcW w:w="1350" w:type="dxa"/>
          </w:tcPr>
          <w:p w14:paraId="44E0317E" w14:textId="405DF306" w:rsidR="000B1A0B" w:rsidRPr="00CB58B4" w:rsidRDefault="000B1A0B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b polyclonal</w:t>
            </w:r>
          </w:p>
        </w:tc>
        <w:tc>
          <w:tcPr>
            <w:tcW w:w="1170" w:type="dxa"/>
          </w:tcPr>
          <w:p w14:paraId="67D77AAC" w14:textId="798FE4F2" w:rsidR="000B1A0B" w:rsidRPr="00CB58B4" w:rsidRDefault="000B1A0B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ST</w:t>
            </w:r>
          </w:p>
        </w:tc>
        <w:tc>
          <w:tcPr>
            <w:tcW w:w="1260" w:type="dxa"/>
          </w:tcPr>
          <w:p w14:paraId="508A18C3" w14:textId="224C5F1A" w:rsidR="000B1A0B" w:rsidRPr="00CB58B4" w:rsidRDefault="000B1A0B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024</w:t>
            </w:r>
          </w:p>
        </w:tc>
        <w:tc>
          <w:tcPr>
            <w:tcW w:w="1440" w:type="dxa"/>
          </w:tcPr>
          <w:p w14:paraId="5CE4C97B" w14:textId="6D5E51BA" w:rsidR="000B1A0B" w:rsidRPr="00CB58B4" w:rsidRDefault="000B1A0B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170" w:type="dxa"/>
          </w:tcPr>
          <w:p w14:paraId="501248F4" w14:textId="1B2858A5" w:rsidR="000B1A0B" w:rsidRPr="00CB58B4" w:rsidRDefault="000B1A0B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B</w:t>
            </w:r>
          </w:p>
        </w:tc>
        <w:tc>
          <w:tcPr>
            <w:tcW w:w="1435" w:type="dxa"/>
          </w:tcPr>
          <w:p w14:paraId="6885873D" w14:textId="1A8E8950" w:rsidR="000B1A0B" w:rsidRPr="00CB58B4" w:rsidRDefault="000B1A0B" w:rsidP="00CF62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:2000</w:t>
            </w:r>
          </w:p>
        </w:tc>
      </w:tr>
      <w:tr w:rsidR="000B1A0B" w:rsidRPr="00CB58B4" w14:paraId="0E0F136D" w14:textId="77777777" w:rsidTr="00C56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75C52DA" w14:textId="5B0BD82C" w:rsidR="000B1A0B" w:rsidRPr="00CB58B4" w:rsidRDefault="000B1A0B" w:rsidP="000B1A0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Symbol" w:eastAsia="Symbol" w:hAnsi="Symbol" w:cs="Symbol"/>
                <w:color w:val="000000"/>
                <w:sz w:val="18"/>
                <w:szCs w:val="18"/>
              </w:rPr>
              <w:t>a</w:t>
            </w:r>
            <w:r>
              <w:rPr>
                <w:rFonts w:ascii="Symbol" w:eastAsia="Symbol" w:hAnsi="Symbol" w:cs="Symbol"/>
                <w:color w:val="000000"/>
                <w:sz w:val="18"/>
                <w:szCs w:val="18"/>
              </w:rPr>
              <w:t>II</w:t>
            </w: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Spectrin</w:t>
            </w:r>
          </w:p>
        </w:tc>
        <w:tc>
          <w:tcPr>
            <w:tcW w:w="1350" w:type="dxa"/>
          </w:tcPr>
          <w:p w14:paraId="4BE33196" w14:textId="7070FDE7" w:rsidR="000B1A0B" w:rsidRPr="00CB58B4" w:rsidRDefault="000B1A0B" w:rsidP="000B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3D7</w:t>
            </w:r>
          </w:p>
        </w:tc>
        <w:tc>
          <w:tcPr>
            <w:tcW w:w="1170" w:type="dxa"/>
          </w:tcPr>
          <w:p w14:paraId="65F230C4" w14:textId="39C972AA" w:rsidR="000B1A0B" w:rsidRPr="00CB58B4" w:rsidRDefault="000B1A0B" w:rsidP="000B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Novus</w:t>
            </w:r>
          </w:p>
        </w:tc>
        <w:tc>
          <w:tcPr>
            <w:tcW w:w="1260" w:type="dxa"/>
          </w:tcPr>
          <w:p w14:paraId="1745B0EA" w14:textId="0040C565" w:rsidR="000B1A0B" w:rsidRPr="00CB58B4" w:rsidRDefault="000B1A0B" w:rsidP="000B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NBP1-92689</w:t>
            </w:r>
          </w:p>
        </w:tc>
        <w:tc>
          <w:tcPr>
            <w:tcW w:w="1440" w:type="dxa"/>
          </w:tcPr>
          <w:p w14:paraId="67A0AF16" w14:textId="4FE15ACE" w:rsidR="000B1A0B" w:rsidRPr="00CB58B4" w:rsidRDefault="000B1A0B" w:rsidP="000B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8B4">
              <w:rPr>
                <w:rFonts w:ascii="Arial" w:hAnsi="Arial" w:cs="Arial"/>
                <w:sz w:val="18"/>
                <w:szCs w:val="18"/>
              </w:rPr>
              <w:t>AB_11031596</w:t>
            </w:r>
          </w:p>
        </w:tc>
        <w:tc>
          <w:tcPr>
            <w:tcW w:w="1170" w:type="dxa"/>
          </w:tcPr>
          <w:p w14:paraId="1A69D408" w14:textId="136563A3" w:rsidR="000B1A0B" w:rsidRPr="00CB58B4" w:rsidRDefault="000B1A0B" w:rsidP="000B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B</w:t>
            </w:r>
          </w:p>
        </w:tc>
        <w:tc>
          <w:tcPr>
            <w:tcW w:w="1435" w:type="dxa"/>
          </w:tcPr>
          <w:p w14:paraId="68F8061A" w14:textId="33AC1B10" w:rsidR="000B1A0B" w:rsidRPr="00CB58B4" w:rsidRDefault="000B1A0B" w:rsidP="000B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:2000</w:t>
            </w:r>
          </w:p>
        </w:tc>
      </w:tr>
      <w:tr w:rsidR="000B1A0B" w:rsidRPr="00CB58B4" w14:paraId="22CF4E01" w14:textId="77777777" w:rsidTr="000B1A0B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hideMark/>
          </w:tcPr>
          <w:p w14:paraId="7368F95D" w14:textId="1091A99A" w:rsidR="000B1A0B" w:rsidRPr="00CB58B4" w:rsidRDefault="000B1A0B" w:rsidP="000B1A0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f-L</w:t>
            </w:r>
          </w:p>
        </w:tc>
        <w:tc>
          <w:tcPr>
            <w:tcW w:w="1350" w:type="dxa"/>
            <w:hideMark/>
          </w:tcPr>
          <w:p w14:paraId="1D334A8A" w14:textId="620E754F" w:rsidR="000B1A0B" w:rsidRPr="00CB58B4" w:rsidRDefault="000B1A0B" w:rsidP="000B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b polyclonal</w:t>
            </w:r>
          </w:p>
        </w:tc>
        <w:tc>
          <w:tcPr>
            <w:tcW w:w="1170" w:type="dxa"/>
            <w:hideMark/>
          </w:tcPr>
          <w:p w14:paraId="53BF5D62" w14:textId="0AECE264" w:rsidR="000B1A0B" w:rsidRPr="00CB58B4" w:rsidRDefault="000B1A0B" w:rsidP="000B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vus</w:t>
            </w:r>
          </w:p>
        </w:tc>
        <w:tc>
          <w:tcPr>
            <w:tcW w:w="1260" w:type="dxa"/>
            <w:hideMark/>
          </w:tcPr>
          <w:p w14:paraId="6F6E5CDA" w14:textId="1723C63E" w:rsidR="000B1A0B" w:rsidRPr="00CB58B4" w:rsidRDefault="000B1A0B" w:rsidP="000B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B300-131</w:t>
            </w:r>
          </w:p>
        </w:tc>
        <w:tc>
          <w:tcPr>
            <w:tcW w:w="1440" w:type="dxa"/>
          </w:tcPr>
          <w:p w14:paraId="77ED18BE" w14:textId="4E09D67B" w:rsidR="000B1A0B" w:rsidRPr="00CB58B4" w:rsidRDefault="000B1A0B" w:rsidP="000B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_2251212</w:t>
            </w:r>
          </w:p>
        </w:tc>
        <w:tc>
          <w:tcPr>
            <w:tcW w:w="1170" w:type="dxa"/>
            <w:hideMark/>
          </w:tcPr>
          <w:p w14:paraId="5DDB3379" w14:textId="67086BA6" w:rsidR="000B1A0B" w:rsidRPr="00CB58B4" w:rsidRDefault="000B1A0B" w:rsidP="000B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B</w:t>
            </w:r>
          </w:p>
        </w:tc>
        <w:tc>
          <w:tcPr>
            <w:tcW w:w="1435" w:type="dxa"/>
            <w:hideMark/>
          </w:tcPr>
          <w:p w14:paraId="3D528BF0" w14:textId="6EFFB99F" w:rsidR="000B1A0B" w:rsidRPr="00CB58B4" w:rsidRDefault="000B1A0B" w:rsidP="000B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:20000</w:t>
            </w:r>
          </w:p>
        </w:tc>
      </w:tr>
      <w:tr w:rsidR="000B1A0B" w:rsidRPr="00CB58B4" w14:paraId="4FC855BF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hideMark/>
          </w:tcPr>
          <w:p w14:paraId="05F051B6" w14:textId="5DDBCDD2" w:rsidR="000B1A0B" w:rsidRPr="00CB58B4" w:rsidRDefault="000B1A0B" w:rsidP="000B1A0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uj1</w:t>
            </w:r>
          </w:p>
        </w:tc>
        <w:tc>
          <w:tcPr>
            <w:tcW w:w="1350" w:type="dxa"/>
            <w:hideMark/>
          </w:tcPr>
          <w:p w14:paraId="6F7B6252" w14:textId="6C956B22" w:rsidR="000B1A0B" w:rsidRPr="00CB58B4" w:rsidRDefault="000B1A0B" w:rsidP="000B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UJ1</w:t>
            </w:r>
          </w:p>
        </w:tc>
        <w:tc>
          <w:tcPr>
            <w:tcW w:w="1170" w:type="dxa"/>
            <w:hideMark/>
          </w:tcPr>
          <w:p w14:paraId="6B77CE43" w14:textId="1530F53D" w:rsidR="000B1A0B" w:rsidRPr="00CB58B4" w:rsidRDefault="000B1A0B" w:rsidP="000B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1260" w:type="dxa"/>
            <w:hideMark/>
          </w:tcPr>
          <w:p w14:paraId="6E30BE86" w14:textId="6894FDC7" w:rsidR="000B1A0B" w:rsidRPr="00CB58B4" w:rsidRDefault="000B1A0B" w:rsidP="000B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1202</w:t>
            </w:r>
          </w:p>
        </w:tc>
        <w:tc>
          <w:tcPr>
            <w:tcW w:w="1440" w:type="dxa"/>
          </w:tcPr>
          <w:p w14:paraId="5F0A00F5" w14:textId="4EE0D957" w:rsidR="000B1A0B" w:rsidRPr="00CB58B4" w:rsidRDefault="000B1A0B" w:rsidP="000B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_10063408</w:t>
            </w:r>
          </w:p>
        </w:tc>
        <w:tc>
          <w:tcPr>
            <w:tcW w:w="1170" w:type="dxa"/>
            <w:hideMark/>
          </w:tcPr>
          <w:p w14:paraId="1DD38E99" w14:textId="2027C866" w:rsidR="000B1A0B" w:rsidRPr="00CB58B4" w:rsidRDefault="000B1A0B" w:rsidP="000B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B</w:t>
            </w:r>
          </w:p>
        </w:tc>
        <w:tc>
          <w:tcPr>
            <w:tcW w:w="1435" w:type="dxa"/>
            <w:hideMark/>
          </w:tcPr>
          <w:p w14:paraId="58124405" w14:textId="209E4430" w:rsidR="000B1A0B" w:rsidRPr="00CB58B4" w:rsidRDefault="000B1A0B" w:rsidP="000B1A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:3000</w:t>
            </w:r>
          </w:p>
        </w:tc>
      </w:tr>
      <w:tr w:rsidR="000B1A0B" w:rsidRPr="00CB58B4" w14:paraId="17AF2108" w14:textId="77777777" w:rsidTr="00C56F1E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38E69BC" w14:textId="1F0C82DB" w:rsidR="000B1A0B" w:rsidRPr="00CB58B4" w:rsidRDefault="000B1A0B" w:rsidP="000B1A0B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Specific species</w:t>
            </w:r>
          </w:p>
        </w:tc>
        <w:tc>
          <w:tcPr>
            <w:tcW w:w="1350" w:type="dxa"/>
          </w:tcPr>
          <w:p w14:paraId="197B39F9" w14:textId="3E04D716" w:rsidR="000B1A0B" w:rsidRPr="00CB58B4" w:rsidRDefault="000B1A0B" w:rsidP="000B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Various</w:t>
            </w:r>
          </w:p>
        </w:tc>
        <w:tc>
          <w:tcPr>
            <w:tcW w:w="1170" w:type="dxa"/>
          </w:tcPr>
          <w:p w14:paraId="276BD5C8" w14:textId="5ABC446D" w:rsidR="000B1A0B" w:rsidRPr="00CB58B4" w:rsidRDefault="000B1A0B" w:rsidP="000B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Li-cor biosciences</w:t>
            </w:r>
          </w:p>
        </w:tc>
        <w:tc>
          <w:tcPr>
            <w:tcW w:w="1260" w:type="dxa"/>
          </w:tcPr>
          <w:p w14:paraId="6EF528B4" w14:textId="0399F6D9" w:rsidR="000B1A0B" w:rsidRPr="00CB58B4" w:rsidRDefault="000B1A0B" w:rsidP="000B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Secondary antibodies conjugated with IRDyes</w:t>
            </w:r>
          </w:p>
        </w:tc>
        <w:tc>
          <w:tcPr>
            <w:tcW w:w="1440" w:type="dxa"/>
          </w:tcPr>
          <w:p w14:paraId="4E27736E" w14:textId="449F8FDD" w:rsidR="000B1A0B" w:rsidRPr="00CB58B4" w:rsidRDefault="000B1A0B" w:rsidP="000B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B58B4">
              <w:rPr>
                <w:rFonts w:ascii="Arial" w:hAnsi="Arial" w:cs="Arial"/>
                <w:sz w:val="18"/>
                <w:szCs w:val="18"/>
              </w:rPr>
              <w:t>Various</w:t>
            </w:r>
          </w:p>
        </w:tc>
        <w:tc>
          <w:tcPr>
            <w:tcW w:w="1170" w:type="dxa"/>
          </w:tcPr>
          <w:p w14:paraId="5A842E7B" w14:textId="385EF17E" w:rsidR="000B1A0B" w:rsidRPr="00CB58B4" w:rsidRDefault="000B1A0B" w:rsidP="000B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WB</w:t>
            </w:r>
          </w:p>
        </w:tc>
        <w:tc>
          <w:tcPr>
            <w:tcW w:w="1435" w:type="dxa"/>
          </w:tcPr>
          <w:p w14:paraId="1BF817A0" w14:textId="2D63514E" w:rsidR="000B1A0B" w:rsidRPr="00CB58B4" w:rsidRDefault="000B1A0B" w:rsidP="000B1A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B58B4">
              <w:rPr>
                <w:rFonts w:ascii="Arial" w:hAnsi="Arial" w:cs="Arial"/>
                <w:color w:val="000000"/>
                <w:sz w:val="18"/>
                <w:szCs w:val="18"/>
              </w:rPr>
              <w:t>1:10000</w:t>
            </w:r>
          </w:p>
        </w:tc>
      </w:tr>
    </w:tbl>
    <w:p w14:paraId="235E0558" w14:textId="77777777" w:rsidR="000B1A0B" w:rsidRPr="000B1A0B" w:rsidRDefault="000B1A0B" w:rsidP="004942E9">
      <w:pPr>
        <w:spacing w:line="360" w:lineRule="auto"/>
        <w:rPr>
          <w:rFonts w:ascii="Arial" w:hAnsi="Arial" w:cs="Arial"/>
        </w:rPr>
      </w:pPr>
    </w:p>
    <w:p w14:paraId="24A4F1B6" w14:textId="77777777" w:rsidR="004942E9" w:rsidRPr="004953DE" w:rsidRDefault="004942E9" w:rsidP="004942E9">
      <w:pPr>
        <w:spacing w:line="360" w:lineRule="auto"/>
        <w:rPr>
          <w:rFonts w:ascii="Arial" w:hAnsi="Arial" w:cs="Arial"/>
          <w:b/>
          <w:bCs/>
        </w:rPr>
      </w:pPr>
      <w:r w:rsidRPr="002A7BF5">
        <w:rPr>
          <w:rFonts w:ascii="Arial" w:hAnsi="Arial" w:cs="Arial"/>
          <w:b/>
          <w:bCs/>
        </w:rPr>
        <w:t xml:space="preserve">Table 2: </w:t>
      </w:r>
      <w:r>
        <w:rPr>
          <w:rFonts w:ascii="Arial" w:hAnsi="Arial" w:cs="Arial"/>
          <w:b/>
          <w:bCs/>
        </w:rPr>
        <w:t xml:space="preserve">Key </w:t>
      </w:r>
      <w:r w:rsidRPr="002A7BF5">
        <w:rPr>
          <w:rFonts w:ascii="Arial" w:hAnsi="Arial" w:cs="Arial"/>
          <w:b/>
          <w:bCs/>
        </w:rPr>
        <w:t>Reagents</w:t>
      </w:r>
    </w:p>
    <w:tbl>
      <w:tblPr>
        <w:tblStyle w:val="GridTable4"/>
        <w:tblW w:w="9658" w:type="dxa"/>
        <w:tblLook w:val="04A0" w:firstRow="1" w:lastRow="0" w:firstColumn="1" w:lastColumn="0" w:noHBand="0" w:noVBand="1"/>
      </w:tblPr>
      <w:tblGrid>
        <w:gridCol w:w="2297"/>
        <w:gridCol w:w="3014"/>
        <w:gridCol w:w="2387"/>
        <w:gridCol w:w="1960"/>
      </w:tblGrid>
      <w:tr w:rsidR="004942E9" w:rsidRPr="003F74F6" w14:paraId="2CF90BC4" w14:textId="77777777" w:rsidTr="00D653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</w:tcPr>
          <w:p w14:paraId="66D98A0A" w14:textId="77777777" w:rsidR="004942E9" w:rsidRPr="0018391D" w:rsidRDefault="004942E9" w:rsidP="00D653B6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18391D">
              <w:rPr>
                <w:rFonts w:ascii="Arial" w:hAnsi="Arial" w:cs="Arial"/>
                <w:b w:val="0"/>
                <w:sz w:val="20"/>
                <w:szCs w:val="20"/>
              </w:rPr>
              <w:t>Acronym</w:t>
            </w:r>
          </w:p>
        </w:tc>
        <w:tc>
          <w:tcPr>
            <w:tcW w:w="3014" w:type="dxa"/>
          </w:tcPr>
          <w:p w14:paraId="429180F1" w14:textId="77777777" w:rsidR="004942E9" w:rsidRPr="003F74F6" w:rsidRDefault="004942E9" w:rsidP="00D653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Reagents</w:t>
            </w:r>
          </w:p>
        </w:tc>
        <w:tc>
          <w:tcPr>
            <w:tcW w:w="2387" w:type="dxa"/>
          </w:tcPr>
          <w:p w14:paraId="630C7930" w14:textId="77777777" w:rsidR="004942E9" w:rsidRPr="003F74F6" w:rsidRDefault="004942E9" w:rsidP="00D653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Source</w:t>
            </w:r>
          </w:p>
        </w:tc>
        <w:tc>
          <w:tcPr>
            <w:tcW w:w="1960" w:type="dxa"/>
          </w:tcPr>
          <w:p w14:paraId="709205E5" w14:textId="77777777" w:rsidR="004942E9" w:rsidRPr="003F74F6" w:rsidRDefault="004942E9" w:rsidP="00D653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Identifier</w:t>
            </w:r>
          </w:p>
        </w:tc>
      </w:tr>
      <w:tr w:rsidR="004942E9" w:rsidRPr="003F74F6" w14:paraId="18E6E249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6945357E" w14:textId="77777777" w:rsidR="004942E9" w:rsidRPr="004E61B2" w:rsidRDefault="004942E9" w:rsidP="00D653B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E61B2">
              <w:rPr>
                <w:rFonts w:ascii="Arial" w:hAnsi="Arial" w:cs="Arial"/>
                <w:sz w:val="16"/>
                <w:szCs w:val="16"/>
              </w:rPr>
              <w:t>1x PBS</w:t>
            </w:r>
          </w:p>
        </w:tc>
        <w:tc>
          <w:tcPr>
            <w:tcW w:w="3014" w:type="dxa"/>
            <w:vAlign w:val="center"/>
          </w:tcPr>
          <w:p w14:paraId="1F221411" w14:textId="77777777" w:rsidR="004942E9" w:rsidRPr="00DB5283" w:rsidRDefault="004942E9" w:rsidP="00D65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E61B2">
              <w:rPr>
                <w:rFonts w:ascii="Arial" w:hAnsi="Arial" w:cs="Arial"/>
                <w:sz w:val="16"/>
                <w:szCs w:val="16"/>
              </w:rPr>
              <w:t>PBS, pH7.4</w:t>
            </w:r>
          </w:p>
        </w:tc>
        <w:tc>
          <w:tcPr>
            <w:tcW w:w="2387" w:type="dxa"/>
            <w:vAlign w:val="center"/>
          </w:tcPr>
          <w:p w14:paraId="79689C3A" w14:textId="77777777" w:rsidR="004942E9" w:rsidRPr="00DB5283" w:rsidRDefault="004942E9" w:rsidP="00D65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E61B2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960" w:type="dxa"/>
            <w:vAlign w:val="center"/>
          </w:tcPr>
          <w:p w14:paraId="3D3E44EC" w14:textId="77777777" w:rsidR="004942E9" w:rsidRPr="00DB5283" w:rsidRDefault="004942E9" w:rsidP="00D653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E61B2">
              <w:rPr>
                <w:rFonts w:ascii="Arial" w:hAnsi="Arial" w:cs="Arial"/>
                <w:sz w:val="16"/>
                <w:szCs w:val="16"/>
              </w:rPr>
              <w:t>10010023</w:t>
            </w:r>
          </w:p>
        </w:tc>
      </w:tr>
      <w:tr w:rsidR="004942E9" w:rsidRPr="003F74F6" w14:paraId="4DCC0196" w14:textId="77777777" w:rsidTr="00D653B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6C83C81C" w14:textId="77777777" w:rsidR="004942E9" w:rsidRPr="004E61B2" w:rsidRDefault="004942E9" w:rsidP="00D653B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E61B2">
              <w:rPr>
                <w:rFonts w:ascii="Arial" w:hAnsi="Arial" w:cs="Arial"/>
                <w:sz w:val="16"/>
                <w:szCs w:val="16"/>
              </w:rPr>
              <w:t>5-Fluoro-2’deoxyuridine</w:t>
            </w:r>
          </w:p>
        </w:tc>
        <w:tc>
          <w:tcPr>
            <w:tcW w:w="3014" w:type="dxa"/>
            <w:vAlign w:val="center"/>
          </w:tcPr>
          <w:p w14:paraId="16A0BFDA" w14:textId="77777777" w:rsidR="004942E9" w:rsidRPr="00DB5283" w:rsidRDefault="004942E9" w:rsidP="00D65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E61B2">
              <w:rPr>
                <w:rFonts w:ascii="Arial" w:hAnsi="Arial" w:cs="Arial"/>
                <w:sz w:val="16"/>
                <w:szCs w:val="16"/>
              </w:rPr>
              <w:t>5-Fluoro-2’deoxyuridine</w:t>
            </w:r>
          </w:p>
        </w:tc>
        <w:tc>
          <w:tcPr>
            <w:tcW w:w="2387" w:type="dxa"/>
            <w:vAlign w:val="center"/>
          </w:tcPr>
          <w:p w14:paraId="2FECD468" w14:textId="77777777" w:rsidR="004942E9" w:rsidRPr="00DB5283" w:rsidRDefault="004942E9" w:rsidP="00D65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E61B2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1960" w:type="dxa"/>
            <w:vAlign w:val="center"/>
          </w:tcPr>
          <w:p w14:paraId="2B9D54D4" w14:textId="77777777" w:rsidR="004942E9" w:rsidRPr="00DB5283" w:rsidRDefault="004942E9" w:rsidP="00D653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E61B2">
              <w:rPr>
                <w:rFonts w:ascii="Arial" w:hAnsi="Arial" w:cs="Arial"/>
                <w:sz w:val="16"/>
                <w:szCs w:val="16"/>
              </w:rPr>
              <w:t>856657</w:t>
            </w:r>
          </w:p>
        </w:tc>
      </w:tr>
      <w:tr w:rsidR="00770891" w:rsidRPr="003F74F6" w14:paraId="27B496A4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68C331D4" w14:textId="604692AA" w:rsidR="00770891" w:rsidRPr="00A64362" w:rsidRDefault="00770891" w:rsidP="007708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27 </w:t>
            </w:r>
          </w:p>
        </w:tc>
        <w:tc>
          <w:tcPr>
            <w:tcW w:w="3014" w:type="dxa"/>
            <w:vAlign w:val="center"/>
          </w:tcPr>
          <w:p w14:paraId="235B8076" w14:textId="0E756970" w:rsidR="00770891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27 Supplement (50x), serum free</w:t>
            </w:r>
          </w:p>
        </w:tc>
        <w:tc>
          <w:tcPr>
            <w:tcW w:w="2387" w:type="dxa"/>
            <w:vAlign w:val="center"/>
          </w:tcPr>
          <w:p w14:paraId="085BFEAB" w14:textId="495AB3D2" w:rsidR="00770891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960" w:type="dxa"/>
            <w:vAlign w:val="center"/>
          </w:tcPr>
          <w:p w14:paraId="4C45AAC1" w14:textId="37B159BA" w:rsidR="00770891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504044</w:t>
            </w:r>
          </w:p>
        </w:tc>
      </w:tr>
      <w:tr w:rsidR="00770891" w:rsidRPr="003F74F6" w14:paraId="076F034B" w14:textId="77777777" w:rsidTr="00D653B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2665B6A7" w14:textId="10C324D8" w:rsidR="00770891" w:rsidRPr="004E61B2" w:rsidRDefault="00770891" w:rsidP="0077089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A64362">
              <w:rPr>
                <w:rFonts w:ascii="Arial" w:hAnsi="Arial" w:cs="Arial"/>
                <w:sz w:val="16"/>
                <w:szCs w:val="16"/>
              </w:rPr>
              <w:t>Biocoat 96-well plates</w:t>
            </w:r>
          </w:p>
        </w:tc>
        <w:tc>
          <w:tcPr>
            <w:tcW w:w="3014" w:type="dxa"/>
            <w:vAlign w:val="center"/>
          </w:tcPr>
          <w:p w14:paraId="271CF25F" w14:textId="44E3E3ED" w:rsidR="00770891" w:rsidRPr="00DB5283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Coat Poly-D-Lysine 96-well Black/Clear plates</w:t>
            </w:r>
          </w:p>
        </w:tc>
        <w:tc>
          <w:tcPr>
            <w:tcW w:w="2387" w:type="dxa"/>
            <w:vAlign w:val="center"/>
          </w:tcPr>
          <w:p w14:paraId="1C8AE7DA" w14:textId="5D39FFAB" w:rsidR="00770891" w:rsidRPr="00DB5283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ning</w:t>
            </w:r>
          </w:p>
        </w:tc>
        <w:tc>
          <w:tcPr>
            <w:tcW w:w="1960" w:type="dxa"/>
            <w:vAlign w:val="center"/>
          </w:tcPr>
          <w:p w14:paraId="17ED58A9" w14:textId="731BD8F8" w:rsidR="00770891" w:rsidRPr="00DB5283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4640</w:t>
            </w:r>
          </w:p>
        </w:tc>
      </w:tr>
      <w:tr w:rsidR="00770891" w:rsidRPr="003F74F6" w14:paraId="4C6D1915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48DE1B0E" w14:textId="01AEFFBA" w:rsidR="00770891" w:rsidRPr="00A64362" w:rsidRDefault="00770891" w:rsidP="00770891">
            <w:pPr>
              <w:rPr>
                <w:rFonts w:ascii="Arial" w:hAnsi="Arial" w:cs="Arial"/>
                <w:sz w:val="16"/>
                <w:szCs w:val="16"/>
              </w:rPr>
            </w:pPr>
            <w:r w:rsidRPr="00A64362">
              <w:rPr>
                <w:rFonts w:ascii="Arial" w:hAnsi="Arial" w:cs="Arial"/>
                <w:sz w:val="16"/>
                <w:szCs w:val="16"/>
              </w:rPr>
              <w:t>Biocoat 384-well plates</w:t>
            </w:r>
          </w:p>
        </w:tc>
        <w:tc>
          <w:tcPr>
            <w:tcW w:w="3014" w:type="dxa"/>
            <w:vAlign w:val="center"/>
          </w:tcPr>
          <w:p w14:paraId="0BC0B484" w14:textId="46440525" w:rsidR="00770891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ioCoat Poly-D-Lysine 384-well Black/Clear flat bottom plates</w:t>
            </w:r>
          </w:p>
        </w:tc>
        <w:tc>
          <w:tcPr>
            <w:tcW w:w="2387" w:type="dxa"/>
            <w:vAlign w:val="center"/>
          </w:tcPr>
          <w:p w14:paraId="7AD9E9EA" w14:textId="476A9605" w:rsidR="00770891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ning</w:t>
            </w:r>
          </w:p>
        </w:tc>
        <w:tc>
          <w:tcPr>
            <w:tcW w:w="1960" w:type="dxa"/>
            <w:vAlign w:val="center"/>
          </w:tcPr>
          <w:p w14:paraId="14EFBE88" w14:textId="23903ECE" w:rsidR="00770891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4663</w:t>
            </w:r>
          </w:p>
        </w:tc>
      </w:tr>
      <w:tr w:rsidR="00770891" w:rsidRPr="003F74F6" w14:paraId="1C218A7B" w14:textId="77777777" w:rsidTr="00D653B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106824E1" w14:textId="21541C0F" w:rsidR="00770891" w:rsidRPr="004E61B2" w:rsidRDefault="00770891" w:rsidP="0077089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D741C7">
              <w:rPr>
                <w:rFonts w:ascii="Arial" w:hAnsi="Arial" w:cs="Arial"/>
                <w:sz w:val="16"/>
                <w:szCs w:val="16"/>
              </w:rPr>
              <w:t>BSA</w:t>
            </w:r>
          </w:p>
        </w:tc>
        <w:tc>
          <w:tcPr>
            <w:tcW w:w="3014" w:type="dxa"/>
            <w:vAlign w:val="center"/>
          </w:tcPr>
          <w:p w14:paraId="065B94F2" w14:textId="52599813" w:rsidR="00770891" w:rsidRPr="00562A98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741C7">
              <w:rPr>
                <w:rFonts w:ascii="Arial" w:hAnsi="Arial" w:cs="Arial"/>
                <w:sz w:val="16"/>
                <w:szCs w:val="16"/>
              </w:rPr>
              <w:t>Bovine Serum Albumin</w:t>
            </w:r>
          </w:p>
        </w:tc>
        <w:tc>
          <w:tcPr>
            <w:tcW w:w="2387" w:type="dxa"/>
            <w:vAlign w:val="center"/>
          </w:tcPr>
          <w:p w14:paraId="026DCD27" w14:textId="7BCD7630" w:rsidR="00770891" w:rsidRPr="00562A98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741C7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1960" w:type="dxa"/>
            <w:vAlign w:val="center"/>
          </w:tcPr>
          <w:p w14:paraId="4963FE59" w14:textId="60E5C4AA" w:rsidR="00770891" w:rsidRPr="00562A98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741C7">
              <w:rPr>
                <w:rFonts w:ascii="Arial" w:hAnsi="Arial" w:cs="Arial"/>
                <w:sz w:val="16"/>
                <w:szCs w:val="16"/>
              </w:rPr>
              <w:t>A2153</w:t>
            </w:r>
          </w:p>
        </w:tc>
      </w:tr>
      <w:tr w:rsidR="00770891" w:rsidRPr="003F74F6" w14:paraId="1029C5AB" w14:textId="77777777" w:rsidTr="003164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4DCA5B9D" w14:textId="1F53B284" w:rsidR="00770891" w:rsidRPr="00D741C7" w:rsidRDefault="00770891" w:rsidP="0077089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Calpain Inhibitor III</w:t>
            </w:r>
          </w:p>
        </w:tc>
        <w:tc>
          <w:tcPr>
            <w:tcW w:w="3014" w:type="dxa"/>
            <w:vAlign w:val="center"/>
          </w:tcPr>
          <w:p w14:paraId="67296216" w14:textId="7FA21002" w:rsidR="00770891" w:rsidRPr="00562A98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Calpain Inhibitor III</w:t>
            </w:r>
            <w:r>
              <w:rPr>
                <w:rFonts w:ascii="Arial" w:hAnsi="Arial" w:cs="Arial"/>
                <w:sz w:val="16"/>
                <w:szCs w:val="16"/>
              </w:rPr>
              <w:t xml:space="preserve"> / MDL 28170, CAS: 88191-84-8</w:t>
            </w:r>
          </w:p>
        </w:tc>
        <w:tc>
          <w:tcPr>
            <w:tcW w:w="2387" w:type="dxa"/>
            <w:vAlign w:val="center"/>
          </w:tcPr>
          <w:p w14:paraId="39A4CDD8" w14:textId="7C04E58B" w:rsidR="00770891" w:rsidRPr="00562A98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1960" w:type="dxa"/>
            <w:vAlign w:val="center"/>
          </w:tcPr>
          <w:p w14:paraId="0279A7DF" w14:textId="0581FF05" w:rsidR="00770891" w:rsidRPr="00562A98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6818">
              <w:rPr>
                <w:rFonts w:ascii="Arial" w:hAnsi="Arial" w:cs="Arial"/>
                <w:sz w:val="16"/>
                <w:szCs w:val="16"/>
              </w:rPr>
              <w:t>208722-25MG</w:t>
            </w:r>
          </w:p>
        </w:tc>
      </w:tr>
      <w:tr w:rsidR="00770891" w:rsidRPr="003F74F6" w14:paraId="07875211" w14:textId="77777777" w:rsidTr="00D653B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0F342442" w14:textId="59408BE6" w:rsidR="00770891" w:rsidRPr="00C1637C" w:rsidRDefault="00770891" w:rsidP="007708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lpeptin</w:t>
            </w:r>
          </w:p>
        </w:tc>
        <w:tc>
          <w:tcPr>
            <w:tcW w:w="3014" w:type="dxa"/>
            <w:vAlign w:val="center"/>
          </w:tcPr>
          <w:p w14:paraId="5E5FB63E" w14:textId="71C755E9" w:rsidR="00770891" w:rsidRPr="00C1637C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alpeptin, CAS: 117591-20-5</w:t>
            </w:r>
          </w:p>
        </w:tc>
        <w:tc>
          <w:tcPr>
            <w:tcW w:w="2387" w:type="dxa"/>
            <w:vAlign w:val="center"/>
          </w:tcPr>
          <w:p w14:paraId="18DF4031" w14:textId="1E0DC14C" w:rsidR="00770891" w:rsidRPr="00C1637C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cris</w:t>
            </w:r>
          </w:p>
        </w:tc>
        <w:tc>
          <w:tcPr>
            <w:tcW w:w="1960" w:type="dxa"/>
            <w:vAlign w:val="center"/>
          </w:tcPr>
          <w:p w14:paraId="47AE5F35" w14:textId="6747E7A7" w:rsidR="00770891" w:rsidRPr="00C1637C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448</w:t>
            </w:r>
          </w:p>
        </w:tc>
      </w:tr>
      <w:tr w:rsidR="00770891" w:rsidRPr="003F74F6" w14:paraId="3C1E23C0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2D90F8AE" w14:textId="2B682183" w:rsidR="00770891" w:rsidRPr="00D741C7" w:rsidRDefault="00770891" w:rsidP="0077089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Cell Mask</w:t>
            </w:r>
          </w:p>
        </w:tc>
        <w:tc>
          <w:tcPr>
            <w:tcW w:w="3014" w:type="dxa"/>
            <w:vAlign w:val="center"/>
          </w:tcPr>
          <w:p w14:paraId="2DA10799" w14:textId="57573EAA" w:rsidR="00770891" w:rsidRPr="00DB5283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CellMask Depp Red Plasma Membrane Stain</w:t>
            </w:r>
          </w:p>
        </w:tc>
        <w:tc>
          <w:tcPr>
            <w:tcW w:w="2387" w:type="dxa"/>
            <w:vAlign w:val="center"/>
          </w:tcPr>
          <w:p w14:paraId="15AD5100" w14:textId="68BB5C54" w:rsidR="00770891" w:rsidRPr="00DB5283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960" w:type="dxa"/>
            <w:vAlign w:val="center"/>
          </w:tcPr>
          <w:p w14:paraId="35092D5D" w14:textId="6CA8F919" w:rsidR="00770891" w:rsidRPr="00DB5283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C10046</w:t>
            </w:r>
          </w:p>
        </w:tc>
      </w:tr>
      <w:tr w:rsidR="00770891" w:rsidRPr="003F74F6" w14:paraId="622F3DEE" w14:textId="77777777" w:rsidTr="00D653B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1351B023" w14:textId="55EF8715" w:rsidR="00770891" w:rsidRPr="00C1637C" w:rsidRDefault="00770891" w:rsidP="007708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lnidipine</w:t>
            </w:r>
          </w:p>
        </w:tc>
        <w:tc>
          <w:tcPr>
            <w:tcW w:w="3014" w:type="dxa"/>
            <w:vAlign w:val="center"/>
          </w:tcPr>
          <w:p w14:paraId="3FDEDC0C" w14:textId="45BA0068" w:rsidR="00770891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ilnidipine, CAS: 132203-70-4</w:t>
            </w:r>
          </w:p>
        </w:tc>
        <w:tc>
          <w:tcPr>
            <w:tcW w:w="2387" w:type="dxa"/>
            <w:vAlign w:val="center"/>
          </w:tcPr>
          <w:p w14:paraId="63AC8E13" w14:textId="049F2CD4" w:rsidR="00770891" w:rsidRPr="00C1637C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cris</w:t>
            </w:r>
          </w:p>
        </w:tc>
        <w:tc>
          <w:tcPr>
            <w:tcW w:w="1960" w:type="dxa"/>
            <w:vAlign w:val="center"/>
          </w:tcPr>
          <w:p w14:paraId="6DD3674F" w14:textId="4FA20E5D" w:rsidR="00770891" w:rsidRPr="00C1637C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29</w:t>
            </w:r>
          </w:p>
        </w:tc>
      </w:tr>
      <w:tr w:rsidR="00770891" w:rsidRPr="003F74F6" w14:paraId="0D6D6EBB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6B4E43DB" w14:textId="4207FD49" w:rsidR="00770891" w:rsidRPr="00C1637C" w:rsidRDefault="00770891" w:rsidP="0077089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CZ-48</w:t>
            </w:r>
          </w:p>
        </w:tc>
        <w:tc>
          <w:tcPr>
            <w:tcW w:w="3014" w:type="dxa"/>
            <w:vAlign w:val="center"/>
          </w:tcPr>
          <w:p w14:paraId="348E10DC" w14:textId="6A4E149B" w:rsidR="00770891" w:rsidRPr="00DB5283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Z-48, </w:t>
            </w:r>
            <w:r w:rsidRPr="00C1637C">
              <w:rPr>
                <w:rFonts w:ascii="Arial" w:hAnsi="Arial" w:cs="Arial"/>
                <w:sz w:val="16"/>
                <w:szCs w:val="16"/>
              </w:rPr>
              <w:t>CAS: 1374663-29-2</w:t>
            </w:r>
          </w:p>
        </w:tc>
        <w:tc>
          <w:tcPr>
            <w:tcW w:w="2387" w:type="dxa"/>
            <w:vAlign w:val="center"/>
          </w:tcPr>
          <w:p w14:paraId="49299BC4" w14:textId="384B4AC3" w:rsidR="00770891" w:rsidRPr="00DB5283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Synthesized. See Method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960" w:type="dxa"/>
            <w:vAlign w:val="center"/>
          </w:tcPr>
          <w:p w14:paraId="5C4991DB" w14:textId="32EF5605" w:rsidR="00770891" w:rsidRPr="00DB5283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CAS: 1374663-29-2</w:t>
            </w:r>
          </w:p>
        </w:tc>
      </w:tr>
      <w:tr w:rsidR="00770891" w:rsidRPr="003F74F6" w14:paraId="5AE5554B" w14:textId="77777777" w:rsidTr="00D653B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3A3DAC30" w14:textId="4B359C3C" w:rsidR="00770891" w:rsidRPr="00C1637C" w:rsidRDefault="00770891" w:rsidP="00770891">
            <w:pPr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DAPI</w:t>
            </w:r>
          </w:p>
        </w:tc>
        <w:tc>
          <w:tcPr>
            <w:tcW w:w="3014" w:type="dxa"/>
            <w:vAlign w:val="center"/>
          </w:tcPr>
          <w:p w14:paraId="6B038660" w14:textId="335C0BBE" w:rsidR="00770891" w:rsidRPr="00C1637C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DAPI solution (1mg/ml)</w:t>
            </w:r>
          </w:p>
        </w:tc>
        <w:tc>
          <w:tcPr>
            <w:tcW w:w="2387" w:type="dxa"/>
            <w:vAlign w:val="center"/>
          </w:tcPr>
          <w:p w14:paraId="01470205" w14:textId="18923385" w:rsidR="00770891" w:rsidRPr="00C1637C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960" w:type="dxa"/>
            <w:vAlign w:val="center"/>
          </w:tcPr>
          <w:p w14:paraId="1C253816" w14:textId="16373B98" w:rsidR="00770891" w:rsidRPr="00C1637C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62248</w:t>
            </w:r>
          </w:p>
        </w:tc>
      </w:tr>
      <w:tr w:rsidR="00770891" w:rsidRPr="003F74F6" w14:paraId="62FBC60D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2B061785" w14:textId="77106EF9" w:rsidR="00770891" w:rsidRPr="00C1637C" w:rsidRDefault="00770891" w:rsidP="0077089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DNAseI</w:t>
            </w:r>
          </w:p>
        </w:tc>
        <w:tc>
          <w:tcPr>
            <w:tcW w:w="3014" w:type="dxa"/>
            <w:vAlign w:val="center"/>
          </w:tcPr>
          <w:p w14:paraId="23C10F74" w14:textId="216FA9E8" w:rsidR="00770891" w:rsidRPr="00DB5283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Deoxyribonuclease I from bovine pancreas</w:t>
            </w:r>
          </w:p>
        </w:tc>
        <w:tc>
          <w:tcPr>
            <w:tcW w:w="2387" w:type="dxa"/>
            <w:vAlign w:val="center"/>
          </w:tcPr>
          <w:p w14:paraId="407A8937" w14:textId="4EF2EB1B" w:rsidR="00770891" w:rsidRPr="00DB5283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1960" w:type="dxa"/>
            <w:vAlign w:val="center"/>
          </w:tcPr>
          <w:p w14:paraId="37EEE609" w14:textId="1A58534D" w:rsidR="00770891" w:rsidRPr="00DB5283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D5025-150KU</w:t>
            </w:r>
          </w:p>
        </w:tc>
      </w:tr>
      <w:tr w:rsidR="00770891" w:rsidRPr="003F74F6" w14:paraId="57ECD583" w14:textId="77777777" w:rsidTr="00D653B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6FE9D84E" w14:textId="5DE7FDF5" w:rsidR="00770891" w:rsidRPr="00C1637C" w:rsidRDefault="00770891" w:rsidP="0077089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EGTA</w:t>
            </w:r>
          </w:p>
        </w:tc>
        <w:tc>
          <w:tcPr>
            <w:tcW w:w="3014" w:type="dxa"/>
            <w:vAlign w:val="center"/>
          </w:tcPr>
          <w:p w14:paraId="791C24A4" w14:textId="1BFE7F53" w:rsidR="00770891" w:rsidRPr="00DB5283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EGTA 1M, pH8.0, Sterile</w:t>
            </w:r>
          </w:p>
        </w:tc>
        <w:tc>
          <w:tcPr>
            <w:tcW w:w="2387" w:type="dxa"/>
            <w:vAlign w:val="center"/>
          </w:tcPr>
          <w:p w14:paraId="47B68E9B" w14:textId="4EF075F1" w:rsidR="00770891" w:rsidRPr="00DB5283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BioWorld</w:t>
            </w:r>
          </w:p>
        </w:tc>
        <w:tc>
          <w:tcPr>
            <w:tcW w:w="1960" w:type="dxa"/>
            <w:vAlign w:val="center"/>
          </w:tcPr>
          <w:p w14:paraId="4189A0DB" w14:textId="0F9F24C4" w:rsidR="00770891" w:rsidRPr="00DB5283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40120128-1</w:t>
            </w:r>
          </w:p>
        </w:tc>
      </w:tr>
      <w:tr w:rsidR="00770891" w:rsidRPr="003F74F6" w14:paraId="1C519498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5BF5D04F" w14:textId="301DE2AE" w:rsidR="00770891" w:rsidRPr="00C1637C" w:rsidRDefault="00770891" w:rsidP="007708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ST</w:t>
            </w:r>
          </w:p>
        </w:tc>
        <w:tc>
          <w:tcPr>
            <w:tcW w:w="3014" w:type="dxa"/>
            <w:vAlign w:val="center"/>
          </w:tcPr>
          <w:p w14:paraId="00454377" w14:textId="1032866E" w:rsidR="00770891" w:rsidRPr="00C1637C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ST, CAS: 88321-09-9</w:t>
            </w:r>
          </w:p>
        </w:tc>
        <w:tc>
          <w:tcPr>
            <w:tcW w:w="2387" w:type="dxa"/>
            <w:vAlign w:val="center"/>
          </w:tcPr>
          <w:p w14:paraId="7C39DAC2" w14:textId="364D9A9B" w:rsidR="00770891" w:rsidRPr="00C1637C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741C7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1960" w:type="dxa"/>
            <w:vAlign w:val="center"/>
          </w:tcPr>
          <w:p w14:paraId="528A3CF6" w14:textId="7D96A9C5" w:rsidR="00770891" w:rsidRPr="00C1637C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0005-1MG</w:t>
            </w:r>
          </w:p>
        </w:tc>
      </w:tr>
      <w:tr w:rsidR="00770891" w:rsidRPr="003F74F6" w14:paraId="15EB2C2A" w14:textId="77777777" w:rsidTr="00D653B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3B766E4B" w14:textId="576C29B2" w:rsidR="00770891" w:rsidRPr="00C1637C" w:rsidRDefault="00770891" w:rsidP="0077089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uo4</w:t>
            </w:r>
          </w:p>
        </w:tc>
        <w:tc>
          <w:tcPr>
            <w:tcW w:w="3014" w:type="dxa"/>
            <w:vAlign w:val="center"/>
          </w:tcPr>
          <w:p w14:paraId="4971FB07" w14:textId="52349167" w:rsidR="00770891" w:rsidRPr="00C1637C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uo-4, AM</w:t>
            </w:r>
          </w:p>
        </w:tc>
        <w:tc>
          <w:tcPr>
            <w:tcW w:w="2387" w:type="dxa"/>
            <w:vAlign w:val="center"/>
          </w:tcPr>
          <w:p w14:paraId="34B815D5" w14:textId="3814E1D3" w:rsidR="00770891" w:rsidRPr="00C1637C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960" w:type="dxa"/>
            <w:vAlign w:val="center"/>
          </w:tcPr>
          <w:p w14:paraId="152A6180" w14:textId="14B36871" w:rsidR="00770891" w:rsidRDefault="00770891" w:rsidP="00770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14201</w:t>
            </w:r>
          </w:p>
        </w:tc>
      </w:tr>
      <w:tr w:rsidR="00770891" w:rsidRPr="003F74F6" w14:paraId="7C3472CD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33C7E845" w14:textId="57D61989" w:rsidR="00770891" w:rsidRPr="00C1637C" w:rsidRDefault="00770891" w:rsidP="00770891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FK866</w:t>
            </w:r>
          </w:p>
        </w:tc>
        <w:tc>
          <w:tcPr>
            <w:tcW w:w="3014" w:type="dxa"/>
            <w:vAlign w:val="center"/>
          </w:tcPr>
          <w:p w14:paraId="17266534" w14:textId="58B698D8" w:rsidR="00770891" w:rsidRPr="00773810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3810">
              <w:rPr>
                <w:rFonts w:ascii="Arial" w:hAnsi="Arial" w:cs="Arial"/>
                <w:sz w:val="16"/>
                <w:szCs w:val="16"/>
              </w:rPr>
              <w:t>FK 866 hydrochloride, CAS:</w:t>
            </w:r>
            <w:r>
              <w:rPr>
                <w:rFonts w:ascii="Arial" w:hAnsi="Arial" w:cs="Arial"/>
                <w:sz w:val="16"/>
                <w:szCs w:val="16"/>
              </w:rPr>
              <w:t xml:space="preserve"> 2727965-45-7</w:t>
            </w:r>
          </w:p>
        </w:tc>
        <w:tc>
          <w:tcPr>
            <w:tcW w:w="2387" w:type="dxa"/>
            <w:vAlign w:val="center"/>
          </w:tcPr>
          <w:p w14:paraId="37052FF7" w14:textId="44712D82" w:rsidR="00770891" w:rsidRPr="00DB5283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Tocris</w:t>
            </w:r>
          </w:p>
        </w:tc>
        <w:tc>
          <w:tcPr>
            <w:tcW w:w="1960" w:type="dxa"/>
            <w:vAlign w:val="center"/>
          </w:tcPr>
          <w:p w14:paraId="5D0DF9C9" w14:textId="4CC9E536" w:rsidR="00770891" w:rsidRPr="00E16818" w:rsidRDefault="00770891" w:rsidP="00770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08</w:t>
            </w:r>
          </w:p>
        </w:tc>
      </w:tr>
      <w:tr w:rsidR="00F62C17" w:rsidRPr="003F74F6" w14:paraId="5DC1D89A" w14:textId="77777777" w:rsidTr="00D653B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089053D5" w14:textId="0864AA6C" w:rsidR="00F62C17" w:rsidRPr="00C1637C" w:rsidRDefault="00F62C17" w:rsidP="00F62C17">
            <w:pPr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Glucose</w:t>
            </w:r>
          </w:p>
        </w:tc>
        <w:tc>
          <w:tcPr>
            <w:tcW w:w="3014" w:type="dxa"/>
            <w:vAlign w:val="center"/>
          </w:tcPr>
          <w:p w14:paraId="23ECCEA0" w14:textId="18EAA995" w:rsidR="00F62C17" w:rsidRPr="00C1637C" w:rsidRDefault="00F62C17" w:rsidP="00F62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1M Glucose</w:t>
            </w:r>
          </w:p>
        </w:tc>
        <w:tc>
          <w:tcPr>
            <w:tcW w:w="2387" w:type="dxa"/>
            <w:vAlign w:val="center"/>
          </w:tcPr>
          <w:p w14:paraId="4EBF8519" w14:textId="7D788361" w:rsidR="00F62C17" w:rsidRPr="00C1637C" w:rsidRDefault="00F62C17" w:rsidP="00F62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ston BioProducts</w:t>
            </w:r>
          </w:p>
        </w:tc>
        <w:tc>
          <w:tcPr>
            <w:tcW w:w="1960" w:type="dxa"/>
            <w:vAlign w:val="center"/>
          </w:tcPr>
          <w:p w14:paraId="2461FA08" w14:textId="135520AB" w:rsidR="00F62C17" w:rsidRPr="00C1637C" w:rsidRDefault="00F62C17" w:rsidP="00F62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M-675</w:t>
            </w:r>
          </w:p>
        </w:tc>
      </w:tr>
      <w:tr w:rsidR="00F62C17" w:rsidRPr="003F74F6" w14:paraId="0FEAF1CD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03251A10" w14:textId="74B9ECC7" w:rsidR="00F62C17" w:rsidRPr="00C1637C" w:rsidRDefault="00F62C17" w:rsidP="00F62C17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Glutamax</w:t>
            </w:r>
          </w:p>
        </w:tc>
        <w:tc>
          <w:tcPr>
            <w:tcW w:w="3014" w:type="dxa"/>
            <w:vAlign w:val="center"/>
          </w:tcPr>
          <w:p w14:paraId="41658764" w14:textId="50220620" w:rsidR="00F62C17" w:rsidRPr="00DB5283" w:rsidRDefault="00F62C17" w:rsidP="00F62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GlutaMAX</w:t>
            </w:r>
            <w:r w:rsidRPr="00C1637C">
              <w:rPr>
                <w:rFonts w:ascii="Arial" w:hAnsi="Arial" w:cs="Arial"/>
                <w:sz w:val="16"/>
                <w:szCs w:val="16"/>
                <w:vertAlign w:val="superscript"/>
              </w:rPr>
              <w:t>TM</w:t>
            </w:r>
            <w:r w:rsidRPr="00C1637C">
              <w:rPr>
                <w:rFonts w:ascii="Arial" w:hAnsi="Arial" w:cs="Arial"/>
                <w:sz w:val="16"/>
                <w:szCs w:val="16"/>
              </w:rPr>
              <w:t xml:space="preserve"> Supplement</w:t>
            </w:r>
          </w:p>
        </w:tc>
        <w:tc>
          <w:tcPr>
            <w:tcW w:w="2387" w:type="dxa"/>
            <w:vAlign w:val="center"/>
          </w:tcPr>
          <w:p w14:paraId="6F07EE48" w14:textId="15E1C319" w:rsidR="00F62C17" w:rsidRPr="00DB5283" w:rsidRDefault="00F62C17" w:rsidP="00F62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960" w:type="dxa"/>
            <w:vAlign w:val="center"/>
          </w:tcPr>
          <w:p w14:paraId="1E4D20AB" w14:textId="3BBC080A" w:rsidR="00F62C17" w:rsidRPr="00DB5283" w:rsidRDefault="00F62C17" w:rsidP="00F62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35050061</w:t>
            </w:r>
          </w:p>
        </w:tc>
      </w:tr>
      <w:tr w:rsidR="00F62C17" w:rsidRPr="003F74F6" w14:paraId="3E45F750" w14:textId="77777777" w:rsidTr="00D653B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103C1E7C" w14:textId="52F49522" w:rsidR="00F62C17" w:rsidRPr="00C1637C" w:rsidRDefault="00F62C17" w:rsidP="00F62C17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HI-FBS</w:t>
            </w:r>
          </w:p>
        </w:tc>
        <w:tc>
          <w:tcPr>
            <w:tcW w:w="3014" w:type="dxa"/>
            <w:vAlign w:val="center"/>
          </w:tcPr>
          <w:p w14:paraId="6D6A29CD" w14:textId="7CB6CC21" w:rsidR="00F62C17" w:rsidRPr="00DB5283" w:rsidRDefault="00F62C17" w:rsidP="00F62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Heat-inactivated fatal bovine serum</w:t>
            </w:r>
          </w:p>
        </w:tc>
        <w:tc>
          <w:tcPr>
            <w:tcW w:w="2387" w:type="dxa"/>
            <w:vAlign w:val="center"/>
          </w:tcPr>
          <w:p w14:paraId="1CD28480" w14:textId="2D84ECB0" w:rsidR="00F62C17" w:rsidRPr="00DB5283" w:rsidRDefault="00F62C17" w:rsidP="00F62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VWR</w:t>
            </w:r>
          </w:p>
        </w:tc>
        <w:tc>
          <w:tcPr>
            <w:tcW w:w="1960" w:type="dxa"/>
            <w:vAlign w:val="center"/>
          </w:tcPr>
          <w:p w14:paraId="5331F30C" w14:textId="39E1F9DC" w:rsidR="00F62C17" w:rsidRPr="00DB5283" w:rsidRDefault="00F62C17" w:rsidP="00F62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7068-085</w:t>
            </w:r>
          </w:p>
        </w:tc>
      </w:tr>
      <w:tr w:rsidR="00F62C17" w:rsidRPr="003F74F6" w14:paraId="37E42976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1D2D9DBE" w14:textId="55A65D8E" w:rsidR="00F62C17" w:rsidRPr="00C1637C" w:rsidRDefault="00F62C17" w:rsidP="00F62C17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Hibernate E</w:t>
            </w:r>
          </w:p>
        </w:tc>
        <w:tc>
          <w:tcPr>
            <w:tcW w:w="3014" w:type="dxa"/>
            <w:vAlign w:val="center"/>
          </w:tcPr>
          <w:p w14:paraId="7A094827" w14:textId="7DB6BD7F" w:rsidR="00F62C17" w:rsidRPr="00DB5283" w:rsidRDefault="00F62C17" w:rsidP="00F62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Hibernate E - Calcium -Magnesium</w:t>
            </w:r>
          </w:p>
        </w:tc>
        <w:tc>
          <w:tcPr>
            <w:tcW w:w="2387" w:type="dxa"/>
            <w:vAlign w:val="center"/>
          </w:tcPr>
          <w:p w14:paraId="512200F8" w14:textId="59297A2E" w:rsidR="00F62C17" w:rsidRPr="00DB5283" w:rsidRDefault="00F62C17" w:rsidP="00F62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BrainBits</w:t>
            </w:r>
          </w:p>
        </w:tc>
        <w:tc>
          <w:tcPr>
            <w:tcW w:w="1960" w:type="dxa"/>
            <w:vAlign w:val="center"/>
          </w:tcPr>
          <w:p w14:paraId="208C0D3A" w14:textId="07BFD068" w:rsidR="00F62C17" w:rsidRPr="00DB5283" w:rsidRDefault="00F62C17" w:rsidP="00F62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HECAMG500</w:t>
            </w:r>
          </w:p>
        </w:tc>
      </w:tr>
      <w:tr w:rsidR="00B77CD0" w:rsidRPr="003F74F6" w14:paraId="0BE065C0" w14:textId="77777777" w:rsidTr="00D653B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6759B95C" w14:textId="185E3D1F" w:rsidR="00B77CD0" w:rsidRPr="00E16818" w:rsidRDefault="00B77CD0" w:rsidP="00B77C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15</w:t>
            </w:r>
          </w:p>
        </w:tc>
        <w:tc>
          <w:tcPr>
            <w:tcW w:w="3014" w:type="dxa"/>
            <w:vAlign w:val="center"/>
          </w:tcPr>
          <w:p w14:paraId="7828E8AB" w14:textId="725B822F" w:rsidR="00B77CD0" w:rsidRPr="00E16818" w:rsidRDefault="00B77CD0" w:rsidP="00B77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ibovitz’s L-15 medium</w:t>
            </w:r>
          </w:p>
        </w:tc>
        <w:tc>
          <w:tcPr>
            <w:tcW w:w="2387" w:type="dxa"/>
            <w:vAlign w:val="center"/>
          </w:tcPr>
          <w:p w14:paraId="5472EEB1" w14:textId="3B9E408E" w:rsidR="00B77CD0" w:rsidRPr="00E16818" w:rsidRDefault="00B77CD0" w:rsidP="00B77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960" w:type="dxa"/>
            <w:vAlign w:val="center"/>
          </w:tcPr>
          <w:p w14:paraId="583BDED5" w14:textId="411F6E9D" w:rsidR="00B77CD0" w:rsidRPr="00E16818" w:rsidRDefault="00B77CD0" w:rsidP="00B77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15064</w:t>
            </w:r>
          </w:p>
        </w:tc>
      </w:tr>
      <w:tr w:rsidR="00884234" w:rsidRPr="003F74F6" w14:paraId="44DB665B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0CCD26DE" w14:textId="0DC59F50" w:rsidR="00884234" w:rsidRPr="00E16818" w:rsidRDefault="00884234" w:rsidP="0088423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minin</w:t>
            </w:r>
          </w:p>
        </w:tc>
        <w:tc>
          <w:tcPr>
            <w:tcW w:w="3014" w:type="dxa"/>
            <w:vAlign w:val="center"/>
          </w:tcPr>
          <w:p w14:paraId="3558BEC8" w14:textId="717D8585" w:rsidR="00884234" w:rsidRPr="00E16818" w:rsidRDefault="00884234" w:rsidP="00884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atural Mouse Laminin </w:t>
            </w:r>
          </w:p>
        </w:tc>
        <w:tc>
          <w:tcPr>
            <w:tcW w:w="2387" w:type="dxa"/>
            <w:vAlign w:val="center"/>
          </w:tcPr>
          <w:p w14:paraId="289BD7F9" w14:textId="777827C3" w:rsidR="00884234" w:rsidRPr="00E16818" w:rsidRDefault="00884234" w:rsidP="00884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960" w:type="dxa"/>
            <w:vAlign w:val="center"/>
          </w:tcPr>
          <w:p w14:paraId="7DB932B6" w14:textId="579A6C22" w:rsidR="00884234" w:rsidRPr="00E16818" w:rsidRDefault="00884234" w:rsidP="00884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017015</w:t>
            </w:r>
          </w:p>
        </w:tc>
      </w:tr>
      <w:tr w:rsidR="00884234" w:rsidRPr="003F74F6" w14:paraId="67941841" w14:textId="77777777" w:rsidTr="00D653B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0DF9DCBF" w14:textId="0AED2DD0" w:rsidR="00884234" w:rsidRPr="00E16818" w:rsidRDefault="00884234" w:rsidP="00884234">
            <w:pPr>
              <w:rPr>
                <w:rFonts w:ascii="Arial" w:hAnsi="Arial" w:cs="Arial"/>
                <w:sz w:val="16"/>
                <w:szCs w:val="16"/>
              </w:rPr>
            </w:pPr>
            <w:r w:rsidRPr="00E16818">
              <w:rPr>
                <w:rFonts w:ascii="Arial" w:hAnsi="Arial" w:cs="Arial"/>
                <w:sz w:val="16"/>
                <w:szCs w:val="16"/>
              </w:rPr>
              <w:t>Leupeptin</w:t>
            </w:r>
          </w:p>
        </w:tc>
        <w:tc>
          <w:tcPr>
            <w:tcW w:w="3014" w:type="dxa"/>
            <w:vAlign w:val="center"/>
          </w:tcPr>
          <w:p w14:paraId="459642AF" w14:textId="1547B7DF" w:rsidR="00884234" w:rsidRPr="00E16818" w:rsidRDefault="00884234" w:rsidP="0088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6818">
              <w:rPr>
                <w:rFonts w:ascii="Arial" w:hAnsi="Arial" w:cs="Arial"/>
                <w:sz w:val="16"/>
                <w:szCs w:val="16"/>
              </w:rPr>
              <w:t>Leupeptin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E16818">
              <w:rPr>
                <w:rFonts w:ascii="Arial" w:hAnsi="Arial" w:cs="Arial"/>
                <w:sz w:val="16"/>
                <w:szCs w:val="16"/>
              </w:rPr>
              <w:t xml:space="preserve">CAS: </w:t>
            </w:r>
            <w:r w:rsidRPr="00E16818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103476-89-7</w:t>
            </w:r>
          </w:p>
        </w:tc>
        <w:tc>
          <w:tcPr>
            <w:tcW w:w="2387" w:type="dxa"/>
            <w:vAlign w:val="center"/>
          </w:tcPr>
          <w:p w14:paraId="30890F5D" w14:textId="15FD25D4" w:rsidR="00884234" w:rsidRPr="00E16818" w:rsidRDefault="00884234" w:rsidP="0088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6818">
              <w:rPr>
                <w:rFonts w:ascii="Arial" w:hAnsi="Arial" w:cs="Arial"/>
                <w:sz w:val="16"/>
                <w:szCs w:val="16"/>
              </w:rPr>
              <w:t xml:space="preserve">Enzo Life Sciences </w:t>
            </w:r>
          </w:p>
        </w:tc>
        <w:tc>
          <w:tcPr>
            <w:tcW w:w="1960" w:type="dxa"/>
            <w:vAlign w:val="center"/>
          </w:tcPr>
          <w:p w14:paraId="151F29D2" w14:textId="2BA0F183" w:rsidR="00884234" w:rsidRPr="00E16818" w:rsidRDefault="00884234" w:rsidP="0088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6818">
              <w:rPr>
                <w:rFonts w:ascii="Arial" w:hAnsi="Arial" w:cs="Arial"/>
                <w:sz w:val="16"/>
                <w:szCs w:val="16"/>
              </w:rPr>
              <w:t>ALX-260-009-M005</w:t>
            </w:r>
          </w:p>
        </w:tc>
      </w:tr>
      <w:tr w:rsidR="00884234" w:rsidRPr="003F74F6" w14:paraId="70948725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4A6AD9D9" w14:textId="078BDE05" w:rsidR="00884234" w:rsidRPr="00E16818" w:rsidRDefault="00884234" w:rsidP="0088423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ML218</w:t>
            </w:r>
          </w:p>
        </w:tc>
        <w:tc>
          <w:tcPr>
            <w:tcW w:w="3014" w:type="dxa"/>
            <w:vAlign w:val="center"/>
          </w:tcPr>
          <w:p w14:paraId="003431BA" w14:textId="0AB99629" w:rsidR="00884234" w:rsidRPr="00E16818" w:rsidRDefault="00884234" w:rsidP="00884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L218 hydrochloride, CAS: 2319922-08-0</w:t>
            </w:r>
          </w:p>
        </w:tc>
        <w:tc>
          <w:tcPr>
            <w:tcW w:w="2387" w:type="dxa"/>
            <w:vAlign w:val="center"/>
          </w:tcPr>
          <w:p w14:paraId="6D646284" w14:textId="55A7FCA6" w:rsidR="00884234" w:rsidRPr="00E16818" w:rsidRDefault="00884234" w:rsidP="00884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cris</w:t>
            </w:r>
          </w:p>
        </w:tc>
        <w:tc>
          <w:tcPr>
            <w:tcW w:w="1960" w:type="dxa"/>
            <w:vAlign w:val="center"/>
          </w:tcPr>
          <w:p w14:paraId="3F2459C4" w14:textId="752670D9" w:rsidR="00884234" w:rsidRPr="00E16818" w:rsidRDefault="00884234" w:rsidP="00884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07</w:t>
            </w:r>
          </w:p>
        </w:tc>
      </w:tr>
      <w:tr w:rsidR="00884234" w:rsidRPr="003F74F6" w14:paraId="39E9ADBD" w14:textId="77777777" w:rsidTr="00D653B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471760F8" w14:textId="4B91597B" w:rsidR="00884234" w:rsidRPr="00E16818" w:rsidRDefault="00884234" w:rsidP="00884234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16818">
              <w:rPr>
                <w:rFonts w:ascii="Arial" w:hAnsi="Arial" w:cs="Arial"/>
                <w:sz w:val="16"/>
                <w:szCs w:val="16"/>
              </w:rPr>
              <w:t>NAD/NADH-Glo assay</w:t>
            </w:r>
          </w:p>
        </w:tc>
        <w:tc>
          <w:tcPr>
            <w:tcW w:w="3014" w:type="dxa"/>
            <w:vAlign w:val="center"/>
          </w:tcPr>
          <w:p w14:paraId="66EFE069" w14:textId="272F9644" w:rsidR="00884234" w:rsidRPr="00E16818" w:rsidRDefault="00884234" w:rsidP="0088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6818">
              <w:rPr>
                <w:rFonts w:ascii="Arial" w:hAnsi="Arial" w:cs="Arial"/>
                <w:sz w:val="16"/>
                <w:szCs w:val="16"/>
              </w:rPr>
              <w:t>NAD/NADH-Glo assay</w:t>
            </w:r>
          </w:p>
        </w:tc>
        <w:tc>
          <w:tcPr>
            <w:tcW w:w="2387" w:type="dxa"/>
            <w:vAlign w:val="center"/>
          </w:tcPr>
          <w:p w14:paraId="1B80FF94" w14:textId="2931C68E" w:rsidR="00884234" w:rsidRPr="00E16818" w:rsidRDefault="00884234" w:rsidP="0088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6818">
              <w:rPr>
                <w:rFonts w:ascii="Arial" w:hAnsi="Arial" w:cs="Arial"/>
                <w:sz w:val="16"/>
                <w:szCs w:val="16"/>
              </w:rPr>
              <w:t>Promega</w:t>
            </w:r>
          </w:p>
        </w:tc>
        <w:tc>
          <w:tcPr>
            <w:tcW w:w="1960" w:type="dxa"/>
            <w:vAlign w:val="center"/>
          </w:tcPr>
          <w:p w14:paraId="3ED985AA" w14:textId="57A8E5E8" w:rsidR="00884234" w:rsidRPr="00E16818" w:rsidRDefault="00884234" w:rsidP="008842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6818">
              <w:rPr>
                <w:rFonts w:ascii="Arial" w:hAnsi="Arial" w:cs="Arial"/>
                <w:sz w:val="16"/>
                <w:szCs w:val="16"/>
              </w:rPr>
              <w:t>G9072</w:t>
            </w:r>
          </w:p>
        </w:tc>
      </w:tr>
      <w:tr w:rsidR="00884234" w:rsidRPr="003F74F6" w14:paraId="4943953C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54BB037A" w14:textId="70447E7A" w:rsidR="00884234" w:rsidRPr="00E16818" w:rsidRDefault="00884234" w:rsidP="00884234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16818">
              <w:rPr>
                <w:rFonts w:ascii="Arial" w:hAnsi="Arial" w:cs="Arial"/>
                <w:sz w:val="16"/>
                <w:szCs w:val="16"/>
              </w:rPr>
              <w:t>NbActiv4</w:t>
            </w:r>
          </w:p>
        </w:tc>
        <w:tc>
          <w:tcPr>
            <w:tcW w:w="3014" w:type="dxa"/>
            <w:vAlign w:val="center"/>
          </w:tcPr>
          <w:p w14:paraId="258134AA" w14:textId="525FC369" w:rsidR="00884234" w:rsidRPr="00E16818" w:rsidRDefault="00884234" w:rsidP="00884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6818">
              <w:rPr>
                <w:rFonts w:ascii="Arial" w:hAnsi="Arial" w:cs="Arial"/>
                <w:sz w:val="16"/>
                <w:szCs w:val="16"/>
              </w:rPr>
              <w:t>NbActiv4 (for primary neuron cultures)</w:t>
            </w:r>
          </w:p>
        </w:tc>
        <w:tc>
          <w:tcPr>
            <w:tcW w:w="2387" w:type="dxa"/>
            <w:vAlign w:val="center"/>
          </w:tcPr>
          <w:p w14:paraId="68CE3353" w14:textId="0FAEB329" w:rsidR="00884234" w:rsidRPr="00E16818" w:rsidRDefault="00884234" w:rsidP="00884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6818">
              <w:rPr>
                <w:rFonts w:ascii="Arial" w:hAnsi="Arial" w:cs="Arial"/>
                <w:sz w:val="16"/>
                <w:szCs w:val="16"/>
              </w:rPr>
              <w:t>BrainBits</w:t>
            </w:r>
          </w:p>
        </w:tc>
        <w:tc>
          <w:tcPr>
            <w:tcW w:w="1960" w:type="dxa"/>
            <w:vAlign w:val="center"/>
          </w:tcPr>
          <w:p w14:paraId="4993E1A0" w14:textId="17C7897C" w:rsidR="00884234" w:rsidRPr="00E16818" w:rsidRDefault="00884234" w:rsidP="008842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6818">
              <w:rPr>
                <w:rFonts w:ascii="Arial" w:hAnsi="Arial" w:cs="Arial"/>
                <w:sz w:val="16"/>
                <w:szCs w:val="16"/>
              </w:rPr>
              <w:t>Nb4-500</w:t>
            </w:r>
          </w:p>
        </w:tc>
      </w:tr>
      <w:tr w:rsidR="00C14A2B" w:rsidRPr="003F74F6" w14:paraId="3B44DD51" w14:textId="77777777" w:rsidTr="00D653B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6B415815" w14:textId="52F4DA22" w:rsidR="00C14A2B" w:rsidRPr="00E16818" w:rsidRDefault="00C14A2B" w:rsidP="00C14A2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urobasal medium</w:t>
            </w:r>
          </w:p>
        </w:tc>
        <w:tc>
          <w:tcPr>
            <w:tcW w:w="3014" w:type="dxa"/>
            <w:vAlign w:val="center"/>
          </w:tcPr>
          <w:p w14:paraId="44DD0DB9" w14:textId="16613401" w:rsidR="00C14A2B" w:rsidRPr="00E16818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urobasal Medium</w:t>
            </w:r>
          </w:p>
        </w:tc>
        <w:tc>
          <w:tcPr>
            <w:tcW w:w="2387" w:type="dxa"/>
            <w:vAlign w:val="center"/>
          </w:tcPr>
          <w:p w14:paraId="6F6441DA" w14:textId="2A14C230" w:rsidR="00C14A2B" w:rsidRPr="00E16818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960" w:type="dxa"/>
            <w:vAlign w:val="center"/>
          </w:tcPr>
          <w:p w14:paraId="743F4B9E" w14:textId="796A6B46" w:rsidR="00C14A2B" w:rsidRPr="00E16818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103049</w:t>
            </w:r>
          </w:p>
        </w:tc>
      </w:tr>
      <w:tr w:rsidR="00C14A2B" w:rsidRPr="003F74F6" w14:paraId="2D057357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40C0FE08" w14:textId="4D0BFEB4" w:rsidR="00C14A2B" w:rsidRPr="00E16818" w:rsidRDefault="00C14A2B" w:rsidP="00C14A2B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16818">
              <w:rPr>
                <w:rFonts w:ascii="Arial" w:hAnsi="Arial" w:cs="Arial"/>
                <w:sz w:val="16"/>
                <w:szCs w:val="16"/>
              </w:rPr>
              <w:t>NGF</w:t>
            </w:r>
          </w:p>
        </w:tc>
        <w:tc>
          <w:tcPr>
            <w:tcW w:w="3014" w:type="dxa"/>
            <w:vAlign w:val="center"/>
          </w:tcPr>
          <w:p w14:paraId="46DE4D93" w14:textId="3F67C03B" w:rsidR="00C14A2B" w:rsidRPr="00E16818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6818">
              <w:rPr>
                <w:rFonts w:ascii="Arial" w:hAnsi="Arial" w:cs="Arial"/>
                <w:sz w:val="16"/>
                <w:szCs w:val="16"/>
              </w:rPr>
              <w:t>Nerve Growth Factor, NGF 2.5S Murine</w:t>
            </w:r>
          </w:p>
        </w:tc>
        <w:tc>
          <w:tcPr>
            <w:tcW w:w="2387" w:type="dxa"/>
            <w:vAlign w:val="center"/>
          </w:tcPr>
          <w:p w14:paraId="5952E3FB" w14:textId="4C743097" w:rsidR="00C14A2B" w:rsidRPr="00E16818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6818">
              <w:rPr>
                <w:rFonts w:ascii="Arial" w:hAnsi="Arial" w:cs="Arial"/>
                <w:sz w:val="16"/>
                <w:szCs w:val="16"/>
              </w:rPr>
              <w:t>Promega</w:t>
            </w:r>
          </w:p>
        </w:tc>
        <w:tc>
          <w:tcPr>
            <w:tcW w:w="1960" w:type="dxa"/>
            <w:vAlign w:val="center"/>
          </w:tcPr>
          <w:p w14:paraId="5C00FD62" w14:textId="5C460403" w:rsidR="00C14A2B" w:rsidRPr="00E16818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16818">
              <w:rPr>
                <w:rFonts w:ascii="Arial" w:hAnsi="Arial" w:cs="Arial"/>
                <w:sz w:val="16"/>
                <w:szCs w:val="16"/>
              </w:rPr>
              <w:t>G514A</w:t>
            </w:r>
          </w:p>
        </w:tc>
      </w:tr>
      <w:tr w:rsidR="00C14A2B" w:rsidRPr="003F74F6" w14:paraId="196AF7DC" w14:textId="77777777" w:rsidTr="00D653B6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25728FCB" w14:textId="3760E17D" w:rsidR="00C14A2B" w:rsidRPr="00C1637C" w:rsidRDefault="00C14A2B" w:rsidP="00C14A2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fedipine</w:t>
            </w:r>
          </w:p>
        </w:tc>
        <w:tc>
          <w:tcPr>
            <w:tcW w:w="3014" w:type="dxa"/>
            <w:vAlign w:val="center"/>
          </w:tcPr>
          <w:p w14:paraId="37031B84" w14:textId="283A5360" w:rsidR="00C14A2B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ifedipine, CAS: 21829-25-4</w:t>
            </w:r>
          </w:p>
        </w:tc>
        <w:tc>
          <w:tcPr>
            <w:tcW w:w="2387" w:type="dxa"/>
            <w:vAlign w:val="center"/>
          </w:tcPr>
          <w:p w14:paraId="0D435659" w14:textId="43F3744C" w:rsidR="00C14A2B" w:rsidRPr="00C1637C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cris</w:t>
            </w:r>
          </w:p>
        </w:tc>
        <w:tc>
          <w:tcPr>
            <w:tcW w:w="1960" w:type="dxa"/>
            <w:vAlign w:val="center"/>
          </w:tcPr>
          <w:p w14:paraId="6B543B11" w14:textId="33EDBFBB" w:rsidR="00C14A2B" w:rsidRPr="00C1637C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75</w:t>
            </w:r>
          </w:p>
        </w:tc>
      </w:tr>
      <w:tr w:rsidR="00C14A2B" w:rsidRPr="003F74F6" w14:paraId="6A0B067E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4526A92C" w14:textId="64AD57C9" w:rsidR="00C14A2B" w:rsidRPr="00DB5283" w:rsidRDefault="00C14A2B" w:rsidP="00C14A2B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NuPAGE LDS sample buffer</w:t>
            </w:r>
          </w:p>
        </w:tc>
        <w:tc>
          <w:tcPr>
            <w:tcW w:w="3014" w:type="dxa"/>
            <w:vAlign w:val="center"/>
          </w:tcPr>
          <w:p w14:paraId="7734CB48" w14:textId="49446CB7" w:rsidR="00C14A2B" w:rsidRPr="00DB5283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PAGE LDS Sample Buffer (4x)</w:t>
            </w:r>
          </w:p>
        </w:tc>
        <w:tc>
          <w:tcPr>
            <w:tcW w:w="2387" w:type="dxa"/>
            <w:vAlign w:val="center"/>
          </w:tcPr>
          <w:p w14:paraId="3F67823E" w14:textId="103A64FC" w:rsidR="00C14A2B" w:rsidRPr="00DB5283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960" w:type="dxa"/>
            <w:vAlign w:val="center"/>
          </w:tcPr>
          <w:p w14:paraId="00FC4C62" w14:textId="6F073EDE" w:rsidR="00C14A2B" w:rsidRPr="00DB5283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NP0007</w:t>
            </w:r>
          </w:p>
        </w:tc>
      </w:tr>
      <w:tr w:rsidR="00C14A2B" w:rsidRPr="003F74F6" w14:paraId="089C995C" w14:textId="77777777" w:rsidTr="00D653B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44050723" w14:textId="1E847639" w:rsidR="00C14A2B" w:rsidRPr="00C1637C" w:rsidRDefault="00C14A2B" w:rsidP="00C14A2B">
            <w:pPr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 xml:space="preserve">NuPAGE MOPS SDS running buffer </w:t>
            </w:r>
          </w:p>
        </w:tc>
        <w:tc>
          <w:tcPr>
            <w:tcW w:w="3014" w:type="dxa"/>
            <w:vAlign w:val="center"/>
          </w:tcPr>
          <w:p w14:paraId="0FEF9638" w14:textId="67068740" w:rsidR="00C14A2B" w:rsidRPr="00C1637C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 xml:space="preserve">NuPAGE MOPS SDS running buffer </w:t>
            </w:r>
          </w:p>
        </w:tc>
        <w:tc>
          <w:tcPr>
            <w:tcW w:w="2387" w:type="dxa"/>
            <w:vAlign w:val="center"/>
          </w:tcPr>
          <w:p w14:paraId="7562A746" w14:textId="36BCA509" w:rsidR="00C14A2B" w:rsidRPr="00C1637C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960" w:type="dxa"/>
            <w:vAlign w:val="center"/>
          </w:tcPr>
          <w:p w14:paraId="64B82CD3" w14:textId="64E84CBF" w:rsidR="00C14A2B" w:rsidRPr="00C1637C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MP000102</w:t>
            </w:r>
          </w:p>
        </w:tc>
      </w:tr>
      <w:tr w:rsidR="00C14A2B" w:rsidRPr="003F74F6" w14:paraId="7A335582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7AB417D0" w14:textId="1333FA5C" w:rsidR="00C14A2B" w:rsidRPr="00C1637C" w:rsidRDefault="00C14A2B" w:rsidP="00C14A2B">
            <w:pPr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NuPAGE Novex 4-12% Bis-Tris Midi protein gels</w:t>
            </w:r>
          </w:p>
        </w:tc>
        <w:tc>
          <w:tcPr>
            <w:tcW w:w="3014" w:type="dxa"/>
            <w:vAlign w:val="center"/>
          </w:tcPr>
          <w:p w14:paraId="6A028C02" w14:textId="5F1E369E" w:rsidR="00C14A2B" w:rsidRPr="00C1637C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NuPAGE Novex 4-12% Bis-Tris Midi protein gels</w:t>
            </w:r>
          </w:p>
        </w:tc>
        <w:tc>
          <w:tcPr>
            <w:tcW w:w="2387" w:type="dxa"/>
            <w:vAlign w:val="center"/>
          </w:tcPr>
          <w:p w14:paraId="7EC215E5" w14:textId="2B76D5C3" w:rsidR="00C14A2B" w:rsidRPr="00C1637C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960" w:type="dxa"/>
            <w:vAlign w:val="center"/>
          </w:tcPr>
          <w:p w14:paraId="76CEE4FB" w14:textId="7D8FF88E" w:rsidR="00C14A2B" w:rsidRPr="00C1637C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WG1403</w:t>
            </w:r>
          </w:p>
        </w:tc>
      </w:tr>
      <w:tr w:rsidR="00C14A2B" w:rsidRPr="003F74F6" w14:paraId="4FDE9008" w14:textId="77777777" w:rsidTr="00D653B6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1E6464D3" w14:textId="7281BA33" w:rsidR="00C14A2B" w:rsidRPr="00DB5283" w:rsidRDefault="00C14A2B" w:rsidP="00C14A2B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uPAGE </w:t>
            </w:r>
            <w:r w:rsidRPr="00A07351">
              <w:rPr>
                <w:rFonts w:ascii="Arial" w:hAnsi="Arial" w:cs="Arial"/>
                <w:sz w:val="16"/>
                <w:szCs w:val="16"/>
              </w:rPr>
              <w:t>Sample Reducing Agent</w:t>
            </w:r>
          </w:p>
        </w:tc>
        <w:tc>
          <w:tcPr>
            <w:tcW w:w="3014" w:type="dxa"/>
            <w:vAlign w:val="center"/>
          </w:tcPr>
          <w:p w14:paraId="0C7CAB3A" w14:textId="7516A24C" w:rsidR="00C14A2B" w:rsidRPr="00DB5283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PAGE Sample Reducing Agent (10x)</w:t>
            </w:r>
          </w:p>
        </w:tc>
        <w:tc>
          <w:tcPr>
            <w:tcW w:w="2387" w:type="dxa"/>
            <w:vAlign w:val="center"/>
          </w:tcPr>
          <w:p w14:paraId="25C188DE" w14:textId="12CBB550" w:rsidR="00C14A2B" w:rsidRPr="00DB5283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960" w:type="dxa"/>
            <w:vAlign w:val="center"/>
          </w:tcPr>
          <w:p w14:paraId="0CAC7A5A" w14:textId="526C1166" w:rsidR="00C14A2B" w:rsidRPr="00DB5283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P0009</w:t>
            </w:r>
          </w:p>
        </w:tc>
      </w:tr>
      <w:tr w:rsidR="00C14A2B" w:rsidRPr="003F74F6" w14:paraId="2DC40161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28486BBC" w14:textId="475DBAE3" w:rsidR="00C14A2B" w:rsidRPr="00DB5283" w:rsidRDefault="00C14A2B" w:rsidP="00C14A2B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Papain</w:t>
            </w:r>
          </w:p>
        </w:tc>
        <w:tc>
          <w:tcPr>
            <w:tcW w:w="3014" w:type="dxa"/>
            <w:vAlign w:val="center"/>
          </w:tcPr>
          <w:p w14:paraId="7D59C331" w14:textId="70D9B38F" w:rsidR="00C14A2B" w:rsidRPr="00DB5283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PDS Kit, Papain vial</w:t>
            </w:r>
          </w:p>
        </w:tc>
        <w:tc>
          <w:tcPr>
            <w:tcW w:w="2387" w:type="dxa"/>
            <w:vAlign w:val="center"/>
          </w:tcPr>
          <w:p w14:paraId="77A21BF8" w14:textId="6FDB5A81" w:rsidR="00C14A2B" w:rsidRPr="00DB5283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Worthington</w:t>
            </w:r>
          </w:p>
        </w:tc>
        <w:tc>
          <w:tcPr>
            <w:tcW w:w="1960" w:type="dxa"/>
            <w:vAlign w:val="center"/>
          </w:tcPr>
          <w:p w14:paraId="2117EBF6" w14:textId="2B62FC95" w:rsidR="00C14A2B" w:rsidRPr="00DB5283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LK003178</w:t>
            </w:r>
          </w:p>
        </w:tc>
      </w:tr>
      <w:tr w:rsidR="00C14A2B" w:rsidRPr="003F74F6" w14:paraId="2A2CC815" w14:textId="77777777" w:rsidTr="00D653B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5375A4E1" w14:textId="55887200" w:rsidR="00C14A2B" w:rsidRPr="00DB5283" w:rsidRDefault="00C14A2B" w:rsidP="00C14A2B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Paraformaldehyde (PFA)</w:t>
            </w:r>
          </w:p>
        </w:tc>
        <w:tc>
          <w:tcPr>
            <w:tcW w:w="3014" w:type="dxa"/>
            <w:vAlign w:val="center"/>
          </w:tcPr>
          <w:p w14:paraId="63431FE2" w14:textId="4CC61955" w:rsidR="00C14A2B" w:rsidRPr="00DB5283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32% PFA</w:t>
            </w:r>
          </w:p>
        </w:tc>
        <w:tc>
          <w:tcPr>
            <w:tcW w:w="2387" w:type="dxa"/>
            <w:vAlign w:val="center"/>
          </w:tcPr>
          <w:p w14:paraId="212AFA45" w14:textId="7003F483" w:rsidR="00C14A2B" w:rsidRPr="00DB5283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Electron Microscopy Sciences</w:t>
            </w:r>
          </w:p>
        </w:tc>
        <w:tc>
          <w:tcPr>
            <w:tcW w:w="1960" w:type="dxa"/>
            <w:vAlign w:val="center"/>
          </w:tcPr>
          <w:p w14:paraId="08CFE264" w14:textId="3572ADCA" w:rsidR="00C14A2B" w:rsidRPr="00DB5283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15714-S</w:t>
            </w:r>
          </w:p>
        </w:tc>
      </w:tr>
      <w:tr w:rsidR="00C14A2B" w:rsidRPr="003F74F6" w14:paraId="43DA0DDE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1304987C" w14:textId="1510C964" w:rsidR="00C14A2B" w:rsidRDefault="00C14A2B" w:rsidP="00C14A2B">
            <w:pPr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PC6</w:t>
            </w:r>
          </w:p>
        </w:tc>
        <w:tc>
          <w:tcPr>
            <w:tcW w:w="3014" w:type="dxa"/>
            <w:vAlign w:val="center"/>
          </w:tcPr>
          <w:p w14:paraId="325A9222" w14:textId="74F53DF2" w:rsidR="00C14A2B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PC6</w:t>
            </w:r>
          </w:p>
        </w:tc>
        <w:tc>
          <w:tcPr>
            <w:tcW w:w="2387" w:type="dxa"/>
            <w:vAlign w:val="center"/>
          </w:tcPr>
          <w:p w14:paraId="57A4E7F5" w14:textId="30AAD4D3" w:rsidR="00C14A2B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Synthesized. See Method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960" w:type="dxa"/>
            <w:vAlign w:val="center"/>
          </w:tcPr>
          <w:p w14:paraId="6C639863" w14:textId="10EA6B6B" w:rsidR="00C14A2B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noProof/>
                <w:sz w:val="16"/>
                <w:szCs w:val="16"/>
              </w:rPr>
              <w:t>(Li et al., 2021)</w:t>
            </w:r>
          </w:p>
        </w:tc>
      </w:tr>
      <w:tr w:rsidR="00C14A2B" w:rsidRPr="003F74F6" w14:paraId="41E4728F" w14:textId="77777777" w:rsidTr="00D653B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1F52D9E3" w14:textId="6970951E" w:rsidR="00C14A2B" w:rsidRDefault="00C14A2B" w:rsidP="00C14A2B">
            <w:pPr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Penicillin-Streptomycin</w:t>
            </w:r>
          </w:p>
        </w:tc>
        <w:tc>
          <w:tcPr>
            <w:tcW w:w="3014" w:type="dxa"/>
            <w:vAlign w:val="center"/>
          </w:tcPr>
          <w:p w14:paraId="487DA3F2" w14:textId="1AC5E177" w:rsidR="00C14A2B" w:rsidRPr="009D0091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637C">
              <w:rPr>
                <w:rFonts w:ascii="Arial" w:hAnsi="Arial" w:cs="Arial"/>
                <w:sz w:val="16"/>
                <w:szCs w:val="16"/>
              </w:rPr>
              <w:t>Penicillin-Streptomycin (10000U/ml)</w:t>
            </w:r>
          </w:p>
        </w:tc>
        <w:tc>
          <w:tcPr>
            <w:tcW w:w="2387" w:type="dxa"/>
            <w:vAlign w:val="center"/>
          </w:tcPr>
          <w:p w14:paraId="17074386" w14:textId="7C429BE2" w:rsidR="00C14A2B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960" w:type="dxa"/>
            <w:vAlign w:val="center"/>
          </w:tcPr>
          <w:p w14:paraId="0CB61F89" w14:textId="51AB5CA2" w:rsidR="00C14A2B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15140122</w:t>
            </w:r>
          </w:p>
        </w:tc>
      </w:tr>
      <w:tr w:rsidR="00C14A2B" w:rsidRPr="003F74F6" w14:paraId="48659DAF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740B9CBB" w14:textId="4299C53F" w:rsidR="00C14A2B" w:rsidRDefault="00C14A2B" w:rsidP="00C14A2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150606</w:t>
            </w:r>
          </w:p>
        </w:tc>
        <w:tc>
          <w:tcPr>
            <w:tcW w:w="3014" w:type="dxa"/>
            <w:vAlign w:val="center"/>
          </w:tcPr>
          <w:p w14:paraId="7C88A864" w14:textId="482CF6D6" w:rsidR="00C14A2B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150606, CAS: 426821-41-2</w:t>
            </w:r>
          </w:p>
        </w:tc>
        <w:tc>
          <w:tcPr>
            <w:tcW w:w="2387" w:type="dxa"/>
            <w:vAlign w:val="center"/>
          </w:tcPr>
          <w:p w14:paraId="21B10B47" w14:textId="6AD0292E" w:rsidR="00C14A2B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1960" w:type="dxa"/>
            <w:vAlign w:val="center"/>
          </w:tcPr>
          <w:p w14:paraId="200A5B84" w14:textId="78C9FDC1" w:rsidR="00C14A2B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73810">
              <w:rPr>
                <w:rFonts w:ascii="Arial" w:hAnsi="Arial" w:cs="Arial"/>
                <w:sz w:val="16"/>
                <w:szCs w:val="16"/>
              </w:rPr>
              <w:t>513022-5MG</w:t>
            </w:r>
          </w:p>
        </w:tc>
      </w:tr>
      <w:tr w:rsidR="00C14A2B" w:rsidRPr="003F74F6" w14:paraId="3411247D" w14:textId="77777777" w:rsidTr="00D653B6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15BB3BE0" w14:textId="069B0B5F" w:rsidR="00C14A2B" w:rsidRPr="00C1637C" w:rsidRDefault="00C14A2B" w:rsidP="00C14A2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Q-VD-OPh</w:t>
            </w:r>
          </w:p>
        </w:tc>
        <w:tc>
          <w:tcPr>
            <w:tcW w:w="3014" w:type="dxa"/>
            <w:vAlign w:val="center"/>
          </w:tcPr>
          <w:p w14:paraId="4AF4CF93" w14:textId="3238CDC6" w:rsidR="00C14A2B" w:rsidRPr="00C1637C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Q-VD-OPh hydrate</w:t>
            </w:r>
          </w:p>
        </w:tc>
        <w:tc>
          <w:tcPr>
            <w:tcW w:w="2387" w:type="dxa"/>
            <w:vAlign w:val="center"/>
          </w:tcPr>
          <w:p w14:paraId="2CCC21AC" w14:textId="777D1B16" w:rsidR="00C14A2B" w:rsidRPr="00C1637C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1960" w:type="dxa"/>
            <w:vAlign w:val="center"/>
          </w:tcPr>
          <w:p w14:paraId="2E34A0FF" w14:textId="66E5E49C" w:rsidR="00C14A2B" w:rsidRPr="00C1637C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SML0063-1MG</w:t>
            </w:r>
          </w:p>
        </w:tc>
      </w:tr>
      <w:tr w:rsidR="00C14A2B" w:rsidRPr="003F74F6" w14:paraId="04FFE395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7D5F2E65" w14:textId="434B8F5F" w:rsidR="00C14A2B" w:rsidRPr="00C1637C" w:rsidRDefault="00C14A2B" w:rsidP="00C14A2B">
            <w:pPr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Sucrose</w:t>
            </w:r>
          </w:p>
        </w:tc>
        <w:tc>
          <w:tcPr>
            <w:tcW w:w="3014" w:type="dxa"/>
            <w:vAlign w:val="center"/>
          </w:tcPr>
          <w:p w14:paraId="4783C124" w14:textId="44C7FE69" w:rsidR="00C14A2B" w:rsidRPr="00C1637C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Sucrose</w:t>
            </w:r>
          </w:p>
        </w:tc>
        <w:tc>
          <w:tcPr>
            <w:tcW w:w="2387" w:type="dxa"/>
            <w:vAlign w:val="center"/>
          </w:tcPr>
          <w:p w14:paraId="24956403" w14:textId="4777E640" w:rsidR="00C14A2B" w:rsidRPr="00C1637C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Sigma-Aldrich</w:t>
            </w:r>
          </w:p>
        </w:tc>
        <w:tc>
          <w:tcPr>
            <w:tcW w:w="1960" w:type="dxa"/>
            <w:vAlign w:val="center"/>
          </w:tcPr>
          <w:p w14:paraId="122A8A14" w14:textId="5DC8F280" w:rsidR="00C14A2B" w:rsidRPr="00C1637C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S0389</w:t>
            </w:r>
          </w:p>
        </w:tc>
      </w:tr>
      <w:tr w:rsidR="00C14A2B" w:rsidRPr="003F74F6" w14:paraId="34AB3061" w14:textId="77777777" w:rsidTr="00D653B6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67CA7516" w14:textId="010BFCC2" w:rsidR="00C14A2B" w:rsidRPr="00DB5283" w:rsidRDefault="00C14A2B" w:rsidP="00C14A2B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TBST</w:t>
            </w:r>
          </w:p>
        </w:tc>
        <w:tc>
          <w:tcPr>
            <w:tcW w:w="3014" w:type="dxa"/>
            <w:vAlign w:val="center"/>
          </w:tcPr>
          <w:p w14:paraId="5CFAC267" w14:textId="43EC534D" w:rsidR="00C14A2B" w:rsidRPr="00DB5283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Tris-buffered saline with 0.5% Tween20</w:t>
            </w:r>
          </w:p>
        </w:tc>
        <w:tc>
          <w:tcPr>
            <w:tcW w:w="2387" w:type="dxa"/>
            <w:vAlign w:val="center"/>
          </w:tcPr>
          <w:p w14:paraId="1B00DB76" w14:textId="5C448CFC" w:rsidR="00C14A2B" w:rsidRPr="00DB5283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eknova</w:t>
            </w:r>
          </w:p>
        </w:tc>
        <w:tc>
          <w:tcPr>
            <w:tcW w:w="1960" w:type="dxa"/>
            <w:vAlign w:val="center"/>
          </w:tcPr>
          <w:p w14:paraId="0AF002E1" w14:textId="4CE186F3" w:rsidR="00C14A2B" w:rsidRPr="00DB5283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9501</w:t>
            </w:r>
          </w:p>
        </w:tc>
      </w:tr>
      <w:tr w:rsidR="00C14A2B" w:rsidRPr="003F74F6" w14:paraId="3508BDFC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266BCD62" w14:textId="0302E53C" w:rsidR="00C14A2B" w:rsidRPr="00DB5283" w:rsidRDefault="00C14A2B" w:rsidP="00C14A2B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Trans-Blot Turbo Transfer System</w:t>
            </w:r>
          </w:p>
        </w:tc>
        <w:tc>
          <w:tcPr>
            <w:tcW w:w="3014" w:type="dxa"/>
            <w:vAlign w:val="center"/>
          </w:tcPr>
          <w:p w14:paraId="10B301C5" w14:textId="2120D0D1" w:rsidR="00C14A2B" w:rsidRPr="00DB5283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Trans-Blot Turbo Transfer System, 0.2µm Nitrocellulose</w:t>
            </w:r>
          </w:p>
        </w:tc>
        <w:tc>
          <w:tcPr>
            <w:tcW w:w="2387" w:type="dxa"/>
            <w:vAlign w:val="center"/>
          </w:tcPr>
          <w:p w14:paraId="3E579BE3" w14:textId="02F7A73E" w:rsidR="00C14A2B" w:rsidRPr="00DB5283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Bio-Rad</w:t>
            </w:r>
          </w:p>
        </w:tc>
        <w:tc>
          <w:tcPr>
            <w:tcW w:w="1960" w:type="dxa"/>
            <w:vAlign w:val="center"/>
          </w:tcPr>
          <w:p w14:paraId="42042B95" w14:textId="71D79A4F" w:rsidR="00C14A2B" w:rsidRPr="00DB5283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1704270</w:t>
            </w:r>
          </w:p>
        </w:tc>
      </w:tr>
      <w:tr w:rsidR="00C14A2B" w:rsidRPr="003F74F6" w14:paraId="0BE58D02" w14:textId="77777777" w:rsidTr="00D653B6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0374B227" w14:textId="7AFAAE12" w:rsidR="00C14A2B" w:rsidRPr="00C1637C" w:rsidRDefault="00C14A2B" w:rsidP="00C14A2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F96365</w:t>
            </w:r>
          </w:p>
        </w:tc>
        <w:tc>
          <w:tcPr>
            <w:tcW w:w="3014" w:type="dxa"/>
            <w:vAlign w:val="center"/>
          </w:tcPr>
          <w:p w14:paraId="2EE33A84" w14:textId="162E9026" w:rsidR="00C14A2B" w:rsidRPr="00C1637C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KF 96365 hydrochloride, CAS: 130495-35-1</w:t>
            </w:r>
          </w:p>
        </w:tc>
        <w:tc>
          <w:tcPr>
            <w:tcW w:w="2387" w:type="dxa"/>
            <w:vAlign w:val="center"/>
          </w:tcPr>
          <w:p w14:paraId="5E48A435" w14:textId="41D7A083" w:rsidR="00C14A2B" w:rsidRPr="00C1637C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cris</w:t>
            </w:r>
          </w:p>
        </w:tc>
        <w:tc>
          <w:tcPr>
            <w:tcW w:w="1960" w:type="dxa"/>
            <w:vAlign w:val="center"/>
          </w:tcPr>
          <w:p w14:paraId="23D05F52" w14:textId="4B44BF46" w:rsidR="00C14A2B" w:rsidRPr="00C1637C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7</w:t>
            </w:r>
          </w:p>
        </w:tc>
      </w:tr>
      <w:tr w:rsidR="00C14A2B" w:rsidRPr="003F74F6" w14:paraId="25B39150" w14:textId="77777777" w:rsidTr="00D653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2B6D31A2" w14:textId="7747D005" w:rsidR="00C14A2B" w:rsidRPr="00DB5283" w:rsidRDefault="00C14A2B" w:rsidP="00C14A2B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Triton X100</w:t>
            </w:r>
          </w:p>
        </w:tc>
        <w:tc>
          <w:tcPr>
            <w:tcW w:w="3014" w:type="dxa"/>
            <w:vAlign w:val="center"/>
          </w:tcPr>
          <w:p w14:paraId="1715D976" w14:textId="19044262" w:rsidR="00C14A2B" w:rsidRPr="00DB5283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Triton X-100</w:t>
            </w:r>
          </w:p>
        </w:tc>
        <w:tc>
          <w:tcPr>
            <w:tcW w:w="2387" w:type="dxa"/>
            <w:vAlign w:val="center"/>
          </w:tcPr>
          <w:p w14:paraId="3C4453E4" w14:textId="5373791A" w:rsidR="00C14A2B" w:rsidRPr="00DB5283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Thermo Fisher Scientific</w:t>
            </w:r>
          </w:p>
        </w:tc>
        <w:tc>
          <w:tcPr>
            <w:tcW w:w="1960" w:type="dxa"/>
            <w:vAlign w:val="center"/>
          </w:tcPr>
          <w:p w14:paraId="24532B5F" w14:textId="0FF9A993" w:rsidR="00C14A2B" w:rsidRPr="00DB5283" w:rsidRDefault="00C14A2B" w:rsidP="00C14A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BP151-500</w:t>
            </w:r>
          </w:p>
        </w:tc>
      </w:tr>
      <w:tr w:rsidR="00C14A2B" w:rsidRPr="003F74F6" w14:paraId="52F41B46" w14:textId="77777777" w:rsidTr="00D653B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7" w:type="dxa"/>
            <w:vAlign w:val="center"/>
          </w:tcPr>
          <w:p w14:paraId="74DA6D92" w14:textId="6F54D031" w:rsidR="00C14A2B" w:rsidRPr="003A10D2" w:rsidRDefault="00C14A2B" w:rsidP="00C14A2B">
            <w:pPr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Vacor</w:t>
            </w:r>
          </w:p>
        </w:tc>
        <w:tc>
          <w:tcPr>
            <w:tcW w:w="3014" w:type="dxa"/>
            <w:vAlign w:val="center"/>
          </w:tcPr>
          <w:p w14:paraId="7AAA6D20" w14:textId="4E7D4D93" w:rsidR="00C14A2B" w:rsidRPr="003A10D2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Pyrinuron</w:t>
            </w:r>
            <w:r>
              <w:rPr>
                <w:rFonts w:ascii="Arial" w:hAnsi="Arial" w:cs="Arial"/>
                <w:sz w:val="16"/>
                <w:szCs w:val="16"/>
              </w:rPr>
              <w:t>, CAS: 53558-25-1</w:t>
            </w:r>
          </w:p>
        </w:tc>
        <w:tc>
          <w:tcPr>
            <w:tcW w:w="2387" w:type="dxa"/>
            <w:vAlign w:val="center"/>
          </w:tcPr>
          <w:p w14:paraId="772964D3" w14:textId="2A1BE8FB" w:rsidR="00C14A2B" w:rsidRPr="003A10D2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Chem Service</w:t>
            </w:r>
          </w:p>
        </w:tc>
        <w:tc>
          <w:tcPr>
            <w:tcW w:w="1960" w:type="dxa"/>
            <w:vAlign w:val="center"/>
          </w:tcPr>
          <w:p w14:paraId="0A0DEAC4" w14:textId="0BC59D15" w:rsidR="00C14A2B" w:rsidRPr="003A10D2" w:rsidRDefault="00C14A2B" w:rsidP="00C14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1637C">
              <w:rPr>
                <w:rFonts w:ascii="Arial" w:hAnsi="Arial" w:cs="Arial"/>
                <w:sz w:val="16"/>
                <w:szCs w:val="16"/>
              </w:rPr>
              <w:t>N-13738</w:t>
            </w:r>
          </w:p>
        </w:tc>
      </w:tr>
    </w:tbl>
    <w:p w14:paraId="17745DD4" w14:textId="77777777" w:rsidR="004942E9" w:rsidRDefault="004942E9" w:rsidP="004942E9">
      <w:pPr>
        <w:spacing w:line="360" w:lineRule="auto"/>
        <w:rPr>
          <w:rFonts w:ascii="Arial" w:hAnsi="Arial" w:cs="Arial"/>
        </w:rPr>
      </w:pPr>
    </w:p>
    <w:p w14:paraId="446C39A5" w14:textId="77777777" w:rsidR="002B43C1" w:rsidRDefault="002B43C1"/>
    <w:sectPr w:rsidR="002B4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2E9"/>
    <w:rsid w:val="00012B7C"/>
    <w:rsid w:val="000354DC"/>
    <w:rsid w:val="000A7AAE"/>
    <w:rsid w:val="000B1A0B"/>
    <w:rsid w:val="002B43C1"/>
    <w:rsid w:val="00345F02"/>
    <w:rsid w:val="003A1DE9"/>
    <w:rsid w:val="003D46AD"/>
    <w:rsid w:val="00471E0A"/>
    <w:rsid w:val="004942E9"/>
    <w:rsid w:val="0054362E"/>
    <w:rsid w:val="005B0476"/>
    <w:rsid w:val="00770891"/>
    <w:rsid w:val="00773810"/>
    <w:rsid w:val="00793B45"/>
    <w:rsid w:val="007B5964"/>
    <w:rsid w:val="008306A6"/>
    <w:rsid w:val="00884234"/>
    <w:rsid w:val="0090157C"/>
    <w:rsid w:val="00962757"/>
    <w:rsid w:val="00985B84"/>
    <w:rsid w:val="00A702A0"/>
    <w:rsid w:val="00B77CD0"/>
    <w:rsid w:val="00BA4C18"/>
    <w:rsid w:val="00BB3AA2"/>
    <w:rsid w:val="00BE0503"/>
    <w:rsid w:val="00C14A2B"/>
    <w:rsid w:val="00C56F1E"/>
    <w:rsid w:val="00C73F45"/>
    <w:rsid w:val="00C818F2"/>
    <w:rsid w:val="00CF6216"/>
    <w:rsid w:val="00D955C3"/>
    <w:rsid w:val="00E0334D"/>
    <w:rsid w:val="00E1626B"/>
    <w:rsid w:val="00E16818"/>
    <w:rsid w:val="00EE38ED"/>
    <w:rsid w:val="00F239ED"/>
    <w:rsid w:val="00F62C17"/>
    <w:rsid w:val="00FB4398"/>
    <w:rsid w:val="00FD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6BF56F"/>
  <w15:chartTrackingRefBased/>
  <w15:docId w15:val="{69999893-24F2-4843-B67C-FB82F19AE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42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4942E9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faf2f6a-95ca-4d3e-8198-a4fc02a6fd84">
      <Terms xmlns="http://schemas.microsoft.com/office/infopath/2007/PartnerControls"/>
    </lcf76f155ced4ddcb4097134ff3c332f>
    <TaxCatchAll xmlns="187bccc9-7c4b-4f77-8532-705a16d564c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A43516E66BD34CB67CDB7AA5ED2FF2" ma:contentTypeVersion="13" ma:contentTypeDescription="Create a new document." ma:contentTypeScope="" ma:versionID="f6c6f50ce41c47e485d7dfc07b6cc4d2">
  <xsd:schema xmlns:xsd="http://www.w3.org/2001/XMLSchema" xmlns:xs="http://www.w3.org/2001/XMLSchema" xmlns:p="http://schemas.microsoft.com/office/2006/metadata/properties" xmlns:ns2="6faf2f6a-95ca-4d3e-8198-a4fc02a6fd84" xmlns:ns3="187bccc9-7c4b-4f77-8532-705a16d564ce" targetNamespace="http://schemas.microsoft.com/office/2006/metadata/properties" ma:root="true" ma:fieldsID="daa1b79156d103e9828f5931c0d33b60" ns2:_="" ns3:_="">
    <xsd:import namespace="6faf2f6a-95ca-4d3e-8198-a4fc02a6fd84"/>
    <xsd:import namespace="187bccc9-7c4b-4f77-8532-705a16d564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af2f6a-95ca-4d3e-8198-a4fc02a6fd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05537998-2e6d-444d-9c70-cbc8c26f47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7bccc9-7c4b-4f77-8532-705a16d564c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6223664-c6b7-4612-9091-3f250e2641a7}" ma:internalName="TaxCatchAll" ma:showField="CatchAllData" ma:web="187bccc9-7c4b-4f77-8532-705a16d564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D44BB6-8E4D-46D1-89A3-077C007552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358E66-C603-4CFB-A7E9-E7D4DA5DB73A}">
  <ds:schemaRefs>
    <ds:schemaRef ds:uri="http://schemas.microsoft.com/office/2006/metadata/properties"/>
    <ds:schemaRef ds:uri="http://schemas.microsoft.com/office/infopath/2007/PartnerControls"/>
    <ds:schemaRef ds:uri="6faf2f6a-95ca-4d3e-8198-a4fc02a6fd84"/>
    <ds:schemaRef ds:uri="187bccc9-7c4b-4f77-8532-705a16d564ce"/>
  </ds:schemaRefs>
</ds:datastoreItem>
</file>

<file path=customXml/itemProps3.xml><?xml version="1.0" encoding="utf-8"?>
<ds:datastoreItem xmlns:ds="http://schemas.openxmlformats.org/officeDocument/2006/customXml" ds:itemID="{2611048D-1993-4B6F-9E71-3C0B0BE302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af2f6a-95ca-4d3e-8198-a4fc02a6fd84"/>
    <ds:schemaRef ds:uri="187bccc9-7c4b-4f77-8532-705a16d564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Kane</dc:creator>
  <cp:keywords/>
  <dc:description/>
  <cp:lastModifiedBy>Takashi Miyamoto</cp:lastModifiedBy>
  <cp:revision>33</cp:revision>
  <dcterms:created xsi:type="dcterms:W3CDTF">2023-04-05T18:31:00Z</dcterms:created>
  <dcterms:modified xsi:type="dcterms:W3CDTF">2023-06-30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A43516E66BD34CB67CDB7AA5ED2FF2</vt:lpwstr>
  </property>
  <property fmtid="{D5CDD505-2E9C-101B-9397-08002B2CF9AE}" pid="3" name="MSIP_Label_9b782c47-2948-4f58-b49e-b1f264934d6e_Enabled">
    <vt:lpwstr>true</vt:lpwstr>
  </property>
  <property fmtid="{D5CDD505-2E9C-101B-9397-08002B2CF9AE}" pid="4" name="MSIP_Label_9b782c47-2948-4f58-b49e-b1f264934d6e_SetDate">
    <vt:lpwstr>2023-04-05T18:31:29Z</vt:lpwstr>
  </property>
  <property fmtid="{D5CDD505-2E9C-101B-9397-08002B2CF9AE}" pid="5" name="MSIP_Label_9b782c47-2948-4f58-b49e-b1f264934d6e_Method">
    <vt:lpwstr>Standard</vt:lpwstr>
  </property>
  <property fmtid="{D5CDD505-2E9C-101B-9397-08002B2CF9AE}" pid="6" name="MSIP_Label_9b782c47-2948-4f58-b49e-b1f264934d6e_Name">
    <vt:lpwstr>SpInactiveplus3years</vt:lpwstr>
  </property>
  <property fmtid="{D5CDD505-2E9C-101B-9397-08002B2CF9AE}" pid="7" name="MSIP_Label_9b782c47-2948-4f58-b49e-b1f264934d6e_SiteId">
    <vt:lpwstr>b00f3ea4-e42c-41ed-87e3-7962eff00f13</vt:lpwstr>
  </property>
  <property fmtid="{D5CDD505-2E9C-101B-9397-08002B2CF9AE}" pid="8" name="MSIP_Label_9b782c47-2948-4f58-b49e-b1f264934d6e_ActionId">
    <vt:lpwstr>9886212b-a057-4cdc-8556-742c7c29048f</vt:lpwstr>
  </property>
  <property fmtid="{D5CDD505-2E9C-101B-9397-08002B2CF9AE}" pid="9" name="MSIP_Label_9b782c47-2948-4f58-b49e-b1f264934d6e_ContentBits">
    <vt:lpwstr>0</vt:lpwstr>
  </property>
  <property fmtid="{D5CDD505-2E9C-101B-9397-08002B2CF9AE}" pid="10" name="MediaServiceImageTags">
    <vt:lpwstr/>
  </property>
</Properties>
</file>